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120AE" w14:textId="7DA13689" w:rsidR="00B4569C" w:rsidRPr="00B4569C" w:rsidRDefault="00786C79" w:rsidP="00B4569C">
      <w:pPr>
        <w:pStyle w:val="08ArticleText"/>
      </w:pPr>
      <w:r>
        <w:rPr>
          <w:rFonts w:hint="eastAsia"/>
          <w:sz w:val="36"/>
        </w:rPr>
        <w:t xml:space="preserve">S. </w:t>
      </w:r>
      <w:r w:rsidR="00B4569C" w:rsidRPr="00170B15">
        <w:rPr>
          <w:rFonts w:hint="eastAsia"/>
          <w:sz w:val="36"/>
        </w:rPr>
        <w:t xml:space="preserve">Supporting </w:t>
      </w:r>
      <w:r>
        <w:rPr>
          <w:rFonts w:hint="eastAsia"/>
          <w:sz w:val="36"/>
        </w:rPr>
        <w:t>file in text.</w:t>
      </w:r>
      <w:r w:rsidR="00170B15">
        <w:rPr>
          <w:rFonts w:hint="eastAsia"/>
          <w:sz w:val="34"/>
        </w:rPr>
        <w:t xml:space="preserve"> </w:t>
      </w:r>
    </w:p>
    <w:p w14:paraId="72156D0F" w14:textId="77777777" w:rsidR="00F868EE" w:rsidRDefault="00F868EE" w:rsidP="00B4569C">
      <w:pPr>
        <w:pStyle w:val="08ArticleText"/>
      </w:pPr>
    </w:p>
    <w:p w14:paraId="35C41FD8" w14:textId="6D47D12D" w:rsidR="00170B15" w:rsidRDefault="006157C0" w:rsidP="00170B15">
      <w:pPr>
        <w:pStyle w:val="08ArticleText"/>
        <w:ind w:firstLine="800"/>
        <w:rPr>
          <w:b w:val="0"/>
        </w:rPr>
      </w:pPr>
      <w:r>
        <w:rPr>
          <w:rFonts w:hint="eastAsia"/>
          <w:b w:val="0"/>
        </w:rPr>
        <w:t xml:space="preserve">In S1 Figure, </w:t>
      </w:r>
      <w:r w:rsidR="00170B15" w:rsidRPr="00F9302C">
        <w:rPr>
          <w:rFonts w:hint="eastAsia"/>
          <w:b w:val="0"/>
        </w:rPr>
        <w:t xml:space="preserve">MNP showed monodisperse size </w:t>
      </w:r>
      <w:r w:rsidR="00170B15" w:rsidRPr="00F9302C">
        <w:rPr>
          <w:b w:val="0"/>
        </w:rPr>
        <w:t>(12±0.4 nm)</w:t>
      </w:r>
      <w:r w:rsidR="00170B15" w:rsidRPr="00F9302C">
        <w:rPr>
          <w:rFonts w:hint="eastAsia"/>
          <w:b w:val="0"/>
        </w:rPr>
        <w:t xml:space="preserve"> with s</w:t>
      </w:r>
      <w:r w:rsidR="00170B15" w:rsidRPr="00F9302C">
        <w:rPr>
          <w:b w:val="0"/>
        </w:rPr>
        <w:t>uperparamagnetic</w:t>
      </w:r>
      <w:r w:rsidR="00170B15" w:rsidRPr="00F9302C">
        <w:rPr>
          <w:rFonts w:hint="eastAsia"/>
          <w:b w:val="0"/>
        </w:rPr>
        <w:t xml:space="preserve"> property and</w:t>
      </w:r>
      <w:r w:rsidR="00170B15" w:rsidRPr="00F9302C">
        <w:rPr>
          <w:b w:val="0"/>
          <w:lang w:val="en-US"/>
        </w:rPr>
        <w:t xml:space="preserve"> a</w:t>
      </w:r>
      <w:r w:rsidR="00170B15" w:rsidRPr="00F9302C">
        <w:rPr>
          <w:rFonts w:hint="eastAsia"/>
          <w:b w:val="0"/>
        </w:rPr>
        <w:t xml:space="preserve"> saturation magnetization value of of 88</w:t>
      </w:r>
      <w:r w:rsidR="00170B15" w:rsidRPr="00F9302C">
        <w:rPr>
          <w:b w:val="0"/>
        </w:rPr>
        <w:t xml:space="preserve"> emu g</w:t>
      </w:r>
      <w:r w:rsidR="00170B15" w:rsidRPr="00F9302C">
        <w:rPr>
          <w:b w:val="0"/>
          <w:vertAlign w:val="superscript"/>
        </w:rPr>
        <w:t>-1</w:t>
      </w:r>
      <w:r w:rsidR="00170B15" w:rsidRPr="00F9302C">
        <w:rPr>
          <w:b w:val="0"/>
        </w:rPr>
        <w:t xml:space="preserve"> Fe at 1.5 T</w:t>
      </w:r>
      <w:r w:rsidR="00170B15" w:rsidRPr="00F9302C">
        <w:rPr>
          <w:rFonts w:hint="eastAsia"/>
          <w:b w:val="0"/>
        </w:rPr>
        <w:t xml:space="preserve">. MNP exhibited water-insolubility with 20.7% weight of fatty acid ligand. </w:t>
      </w:r>
      <w:r w:rsidR="00170B15" w:rsidRPr="00F9302C">
        <w:rPr>
          <w:b w:val="0"/>
        </w:rPr>
        <w:t xml:space="preserve">DMNC </w:t>
      </w:r>
      <w:r w:rsidR="00170B15" w:rsidRPr="00F9302C">
        <w:rPr>
          <w:rFonts w:hint="eastAsia"/>
          <w:b w:val="0"/>
        </w:rPr>
        <w:t xml:space="preserve">showed uniform and spherical shape </w:t>
      </w:r>
      <w:r w:rsidR="00170B15" w:rsidRPr="00F9302C">
        <w:rPr>
          <w:b w:val="0"/>
          <w:lang w:val="en-US"/>
        </w:rPr>
        <w:t>and were</w:t>
      </w:r>
      <w:r w:rsidR="00170B15" w:rsidRPr="00F9302C">
        <w:rPr>
          <w:rFonts w:hint="eastAsia"/>
          <w:b w:val="0"/>
        </w:rPr>
        <w:t xml:space="preserve"> water-solub</w:t>
      </w:r>
      <w:r w:rsidR="00170B15" w:rsidRPr="006060DA">
        <w:rPr>
          <w:b w:val="0"/>
          <w:lang w:val="en-US"/>
        </w:rPr>
        <w:t>le</w:t>
      </w:r>
      <w:r w:rsidR="00170B15" w:rsidRPr="006060DA">
        <w:rPr>
          <w:b w:val="0"/>
        </w:rPr>
        <w:t xml:space="preserve"> (a). Th</w:t>
      </w:r>
      <w:r w:rsidR="00170B15" w:rsidRPr="00F9302C">
        <w:rPr>
          <w:rFonts w:hint="eastAsia"/>
          <w:b w:val="0"/>
        </w:rPr>
        <w:t xml:space="preserve">e DMNC </w:t>
      </w:r>
      <w:r w:rsidR="00170B15">
        <w:rPr>
          <w:rFonts w:hint="eastAsia"/>
          <w:b w:val="0"/>
        </w:rPr>
        <w:t>was</w:t>
      </w:r>
      <w:r w:rsidR="00170B15" w:rsidRPr="00F9302C">
        <w:rPr>
          <w:rFonts w:hint="eastAsia"/>
          <w:b w:val="0"/>
        </w:rPr>
        <w:t xml:space="preserve"> highly stable in the aqueous phase without precipitation for 15 days</w:t>
      </w:r>
      <w:r w:rsidR="00170B15" w:rsidRPr="00F9302C">
        <w:rPr>
          <w:b w:val="0"/>
          <w:lang w:val="en-US"/>
        </w:rPr>
        <w:t>,</w:t>
      </w:r>
      <w:r w:rsidR="00170B15" w:rsidRPr="00F9302C">
        <w:rPr>
          <w:rFonts w:hint="eastAsia"/>
          <w:b w:val="0"/>
        </w:rPr>
        <w:t xml:space="preserve"> with </w:t>
      </w:r>
      <w:r w:rsidR="00170B15" w:rsidRPr="00F9302C">
        <w:rPr>
          <w:b w:val="0"/>
          <w:lang w:val="en-US"/>
        </w:rPr>
        <w:t>a</w:t>
      </w:r>
      <w:r w:rsidR="00170B15" w:rsidRPr="00F9302C">
        <w:rPr>
          <w:rFonts w:hint="eastAsia"/>
          <w:b w:val="0"/>
        </w:rPr>
        <w:t xml:space="preserve"> hydrodynamic diameter of </w:t>
      </w:r>
      <w:r w:rsidR="00170B15" w:rsidRPr="00F9302C">
        <w:rPr>
          <w:b w:val="0"/>
        </w:rPr>
        <w:t>49.1±1.7 nm</w:t>
      </w:r>
      <w:r w:rsidR="00170B15" w:rsidRPr="00F9302C">
        <w:rPr>
          <w:rFonts w:hint="eastAsia"/>
          <w:b w:val="0"/>
        </w:rPr>
        <w:t xml:space="preserve"> and surface charge of </w:t>
      </w:r>
      <w:r w:rsidR="00170B15" w:rsidRPr="00F9302C">
        <w:rPr>
          <w:b w:val="0"/>
        </w:rPr>
        <w:t xml:space="preserve">-16.3±0.7 </w:t>
      </w:r>
      <w:r w:rsidR="00170B15" w:rsidRPr="006060DA">
        <w:rPr>
          <w:b w:val="0"/>
        </w:rPr>
        <w:t>mV (b).</w:t>
      </w:r>
      <w:r w:rsidR="00170B15" w:rsidRPr="00F9302C">
        <w:rPr>
          <w:rFonts w:hint="eastAsia"/>
          <w:b w:val="0"/>
        </w:rPr>
        <w:t xml:space="preserve"> </w:t>
      </w:r>
      <w:r w:rsidR="00170B15" w:rsidRPr="00AE3D67">
        <w:rPr>
          <w:rFonts w:hint="eastAsia"/>
          <w:b w:val="0"/>
        </w:rPr>
        <w:t>DMNC showed relaxivity coefficient (</w:t>
      </w:r>
      <w:r w:rsidR="00170B15" w:rsidRPr="00AE3D67">
        <w:rPr>
          <w:rFonts w:hint="eastAsia"/>
          <w:b w:val="0"/>
          <w:i/>
        </w:rPr>
        <w:t>r</w:t>
      </w:r>
      <w:r w:rsidR="00170B15" w:rsidRPr="00AE3D67">
        <w:rPr>
          <w:rFonts w:hint="eastAsia"/>
          <w:b w:val="0"/>
        </w:rPr>
        <w:t>2) value of 310 sec</w:t>
      </w:r>
      <w:r w:rsidR="00170B15" w:rsidRPr="00AE3D67">
        <w:rPr>
          <w:rFonts w:hint="eastAsia"/>
          <w:b w:val="0"/>
          <w:vertAlign w:val="superscript"/>
        </w:rPr>
        <w:t>-1</w:t>
      </w:r>
      <w:r w:rsidR="00170B15" w:rsidRPr="00AE3D67">
        <w:rPr>
          <w:rFonts w:hint="eastAsia"/>
          <w:b w:val="0"/>
        </w:rPr>
        <w:t>mM</w:t>
      </w:r>
      <w:r w:rsidR="00170B15" w:rsidRPr="00AE3D67">
        <w:rPr>
          <w:rFonts w:hint="eastAsia"/>
          <w:b w:val="0"/>
          <w:vertAlign w:val="superscript"/>
        </w:rPr>
        <w:t>-1</w:t>
      </w:r>
      <w:r w:rsidR="00170B15" w:rsidRPr="00AE3D67">
        <w:rPr>
          <w:rFonts w:hint="eastAsia"/>
          <w:b w:val="0"/>
        </w:rPr>
        <w:t xml:space="preserve"> (c)</w:t>
      </w:r>
      <w:r w:rsidR="00170B15">
        <w:rPr>
          <w:rFonts w:hint="eastAsia"/>
          <w:b w:val="0"/>
        </w:rPr>
        <w:t>.</w:t>
      </w:r>
    </w:p>
    <w:p w14:paraId="37ED844E" w14:textId="16FF170B" w:rsidR="00B4569C" w:rsidRPr="008E4E24" w:rsidRDefault="00786C79" w:rsidP="008E4E24">
      <w:pPr>
        <w:pStyle w:val="08ArticleText"/>
        <w:ind w:firstLine="800"/>
        <w:rPr>
          <w:b w:val="0"/>
        </w:rPr>
      </w:pPr>
      <w:r>
        <w:rPr>
          <w:rFonts w:hint="eastAsia"/>
          <w:b w:val="0"/>
        </w:rPr>
        <w:t>In S1 Table, t</w:t>
      </w:r>
      <w:r w:rsidR="004519D1" w:rsidRPr="006060DA">
        <w:rPr>
          <w:b w:val="0"/>
        </w:rPr>
        <w:t xml:space="preserve">he signal intensity of </w:t>
      </w:r>
      <w:r w:rsidR="004519D1" w:rsidRPr="006060DA">
        <w:rPr>
          <w:b w:val="0"/>
          <w:lang w:val="en-US"/>
        </w:rPr>
        <w:t xml:space="preserve">the </w:t>
      </w:r>
      <w:r w:rsidR="004519D1" w:rsidRPr="006060DA">
        <w:rPr>
          <w:b w:val="0"/>
        </w:rPr>
        <w:t xml:space="preserve">DMNC solution in UTE and T2W imaging was measured </w:t>
      </w:r>
      <w:r w:rsidR="004519D1" w:rsidRPr="006060DA">
        <w:rPr>
          <w:b w:val="0"/>
          <w:lang w:val="en-US"/>
        </w:rPr>
        <w:t>in</w:t>
      </w:r>
      <w:r w:rsidR="004519D1" w:rsidRPr="006060DA">
        <w:rPr>
          <w:b w:val="0"/>
        </w:rPr>
        <w:t xml:space="preserve"> each selected ROI</w:t>
      </w:r>
      <w:bookmarkStart w:id="0" w:name="_GoBack"/>
      <w:bookmarkEnd w:id="0"/>
      <w:r w:rsidR="004519D1" w:rsidRPr="006060DA">
        <w:rPr>
          <w:b w:val="0"/>
        </w:rPr>
        <w:t xml:space="preserve">. The signal intensity of </w:t>
      </w:r>
      <w:r w:rsidR="004519D1" w:rsidRPr="006060DA">
        <w:rPr>
          <w:b w:val="0"/>
          <w:lang w:val="en-US"/>
        </w:rPr>
        <w:t xml:space="preserve">the </w:t>
      </w:r>
      <w:r w:rsidR="004519D1" w:rsidRPr="006060DA">
        <w:rPr>
          <w:b w:val="0"/>
        </w:rPr>
        <w:t xml:space="preserve">DMNC solution in UTE imaging gradually increased </w:t>
      </w:r>
      <w:r w:rsidR="004519D1" w:rsidRPr="006060DA">
        <w:rPr>
          <w:b w:val="0"/>
          <w:lang w:val="en-US"/>
        </w:rPr>
        <w:t>up to</w:t>
      </w:r>
      <w:r w:rsidR="004519D1" w:rsidRPr="006060DA">
        <w:rPr>
          <w:b w:val="0"/>
        </w:rPr>
        <w:t xml:space="preserve"> </w:t>
      </w:r>
      <w:r w:rsidR="004519D1" w:rsidRPr="006060DA">
        <w:rPr>
          <w:b w:val="0"/>
          <w:lang w:val="en-US"/>
        </w:rPr>
        <w:t xml:space="preserve">a </w:t>
      </w:r>
      <w:r w:rsidR="004519D1" w:rsidRPr="006060DA">
        <w:rPr>
          <w:b w:val="0"/>
        </w:rPr>
        <w:t>Fe</w:t>
      </w:r>
      <w:r w:rsidR="004519D1" w:rsidRPr="006060DA">
        <w:rPr>
          <w:b w:val="0"/>
          <w:lang w:val="en-US"/>
        </w:rPr>
        <w:t xml:space="preserve"> concentration of </w:t>
      </w:r>
      <w:r w:rsidR="004519D1" w:rsidRPr="006060DA">
        <w:rPr>
          <w:b w:val="0"/>
        </w:rPr>
        <w:t xml:space="preserve">0.09 mM, and </w:t>
      </w:r>
      <w:r w:rsidR="004519D1" w:rsidRPr="006060DA">
        <w:rPr>
          <w:b w:val="0"/>
          <w:lang w:val="en-US"/>
        </w:rPr>
        <w:t>an</w:t>
      </w:r>
      <w:r w:rsidR="004519D1" w:rsidRPr="006060DA">
        <w:rPr>
          <w:b w:val="0"/>
        </w:rPr>
        <w:t xml:space="preserve"> increase </w:t>
      </w:r>
      <w:r w:rsidR="004519D1" w:rsidRPr="006060DA">
        <w:rPr>
          <w:b w:val="0"/>
          <w:lang w:val="en-US"/>
        </w:rPr>
        <w:t>in</w:t>
      </w:r>
      <w:r w:rsidR="004519D1" w:rsidRPr="006060DA">
        <w:rPr>
          <w:b w:val="0"/>
        </w:rPr>
        <w:t xml:space="preserve"> Fe concentration over 0.09 mM induced </w:t>
      </w:r>
      <w:r w:rsidR="004519D1" w:rsidRPr="006060DA">
        <w:rPr>
          <w:b w:val="0"/>
          <w:lang w:val="en-US"/>
        </w:rPr>
        <w:t xml:space="preserve">a </w:t>
      </w:r>
      <w:r w:rsidR="004519D1" w:rsidRPr="006060DA">
        <w:rPr>
          <w:b w:val="0"/>
        </w:rPr>
        <w:t xml:space="preserve">significant signal increase without signal saturation until 2.92 mM. </w:t>
      </w:r>
      <w:r w:rsidR="004519D1" w:rsidRPr="006060DA">
        <w:rPr>
          <w:b w:val="0"/>
          <w:lang w:val="en-US"/>
        </w:rPr>
        <w:t>In the</w:t>
      </w:r>
      <w:r w:rsidR="004519D1" w:rsidRPr="006060DA">
        <w:rPr>
          <w:b w:val="0"/>
        </w:rPr>
        <w:t xml:space="preserve"> T2W images, signal intensity decreased immediately </w:t>
      </w:r>
      <w:r w:rsidR="004519D1" w:rsidRPr="006060DA">
        <w:rPr>
          <w:b w:val="0"/>
          <w:lang w:val="en-US"/>
        </w:rPr>
        <w:t>at</w:t>
      </w:r>
      <w:r w:rsidR="004519D1" w:rsidRPr="006060DA">
        <w:rPr>
          <w:b w:val="0"/>
        </w:rPr>
        <w:t xml:space="preserve"> Fe concentration</w:t>
      </w:r>
      <w:r w:rsidR="004519D1" w:rsidRPr="006060DA">
        <w:rPr>
          <w:b w:val="0"/>
          <w:lang w:val="en-US"/>
        </w:rPr>
        <w:t>s of</w:t>
      </w:r>
      <w:r w:rsidR="004519D1" w:rsidRPr="006060DA">
        <w:rPr>
          <w:b w:val="0"/>
        </w:rPr>
        <w:t xml:space="preserve"> 0.02 mM</w:t>
      </w:r>
      <w:r w:rsidR="004519D1" w:rsidRPr="006060DA">
        <w:rPr>
          <w:b w:val="0"/>
          <w:lang w:val="en-US"/>
        </w:rPr>
        <w:t xml:space="preserve"> and greater</w:t>
      </w:r>
      <w:r w:rsidR="004519D1" w:rsidRPr="006060DA">
        <w:rPr>
          <w:b w:val="0"/>
        </w:rPr>
        <w:t xml:space="preserve">, but the saturated signal </w:t>
      </w:r>
      <w:r w:rsidR="004519D1" w:rsidRPr="006060DA">
        <w:rPr>
          <w:b w:val="0"/>
          <w:lang w:val="en-US"/>
        </w:rPr>
        <w:t>did</w:t>
      </w:r>
      <w:r w:rsidR="004519D1" w:rsidRPr="006060DA">
        <w:rPr>
          <w:b w:val="0"/>
        </w:rPr>
        <w:t xml:space="preserve"> not decrease further </w:t>
      </w:r>
      <w:r w:rsidR="004519D1" w:rsidRPr="006060DA">
        <w:rPr>
          <w:b w:val="0"/>
          <w:lang w:val="en-US"/>
        </w:rPr>
        <w:t xml:space="preserve">at </w:t>
      </w:r>
      <w:r w:rsidR="004519D1" w:rsidRPr="006060DA">
        <w:rPr>
          <w:b w:val="0"/>
        </w:rPr>
        <w:t>Fe concentration</w:t>
      </w:r>
      <w:r w:rsidR="004519D1" w:rsidRPr="006060DA">
        <w:rPr>
          <w:b w:val="0"/>
          <w:lang w:val="en-US"/>
        </w:rPr>
        <w:t>s</w:t>
      </w:r>
      <w:r w:rsidR="004519D1" w:rsidRPr="006060DA">
        <w:rPr>
          <w:b w:val="0"/>
        </w:rPr>
        <w:t xml:space="preserve"> </w:t>
      </w:r>
      <w:r w:rsidR="004519D1" w:rsidRPr="006060DA">
        <w:rPr>
          <w:b w:val="0"/>
          <w:lang w:val="en-US"/>
        </w:rPr>
        <w:t>greater than</w:t>
      </w:r>
      <w:r w:rsidR="004519D1" w:rsidRPr="006060DA">
        <w:rPr>
          <w:b w:val="0"/>
        </w:rPr>
        <w:t xml:space="preserve"> 0.18 mM.</w:t>
      </w:r>
    </w:p>
    <w:sectPr w:rsidR="00B4569C" w:rsidRPr="008E4E24" w:rsidSect="005B482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7D768" w14:textId="77777777" w:rsidR="0043744B" w:rsidRDefault="0043744B" w:rsidP="001B68AE">
      <w:r>
        <w:separator/>
      </w:r>
    </w:p>
  </w:endnote>
  <w:endnote w:type="continuationSeparator" w:id="0">
    <w:p w14:paraId="218A3326" w14:textId="77777777" w:rsidR="0043744B" w:rsidRDefault="0043744B" w:rsidP="001B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1639774"/>
      <w:docPartObj>
        <w:docPartGallery w:val="Page Numbers (Bottom of Page)"/>
        <w:docPartUnique/>
      </w:docPartObj>
    </w:sdtPr>
    <w:sdtEndPr/>
    <w:sdtContent>
      <w:p w14:paraId="2875560D" w14:textId="2C4177D6" w:rsidR="00236E1D" w:rsidRDefault="00236E1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C79" w:rsidRPr="00786C79">
          <w:rPr>
            <w:noProof/>
            <w:lang w:val="ko-KR"/>
          </w:rPr>
          <w:t>1</w:t>
        </w:r>
        <w:r>
          <w:fldChar w:fldCharType="end"/>
        </w:r>
      </w:p>
    </w:sdtContent>
  </w:sdt>
  <w:p w14:paraId="46DD2B9B" w14:textId="77777777" w:rsidR="00236E1D" w:rsidRDefault="00236E1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FF1E2" w14:textId="77777777" w:rsidR="0043744B" w:rsidRDefault="0043744B" w:rsidP="001B68AE">
      <w:r>
        <w:separator/>
      </w:r>
    </w:p>
  </w:footnote>
  <w:footnote w:type="continuationSeparator" w:id="0">
    <w:p w14:paraId="3D197AC3" w14:textId="77777777" w:rsidR="0043744B" w:rsidRDefault="0043744B" w:rsidP="001B6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23E85"/>
    <w:multiLevelType w:val="hybridMultilevel"/>
    <w:tmpl w:val="86F62E84"/>
    <w:lvl w:ilvl="0" w:tplc="731443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AFC60B4"/>
    <w:multiLevelType w:val="hybridMultilevel"/>
    <w:tmpl w:val="51965612"/>
    <w:lvl w:ilvl="0" w:tplc="ACA48A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D73461B"/>
    <w:multiLevelType w:val="hybridMultilevel"/>
    <w:tmpl w:val="D2800B56"/>
    <w:lvl w:ilvl="0" w:tplc="2690ED10">
      <w:start w:val="1"/>
      <w:numFmt w:val="decimal"/>
      <w:lvlText w:val="%1)"/>
      <w:lvlJc w:val="left"/>
      <w:pPr>
        <w:ind w:left="760" w:hanging="360"/>
      </w:pPr>
      <w:rPr>
        <w:rFonts w:ascii="맑은 고딕" w:eastAsia="맑은 고딕" w:hAnsi="맑은 고딕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E55288D"/>
    <w:multiLevelType w:val="hybridMultilevel"/>
    <w:tmpl w:val="183C0A1C"/>
    <w:lvl w:ilvl="0" w:tplc="E878C7A8">
      <w:start w:val="2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D70630"/>
    <w:multiLevelType w:val="hybridMultilevel"/>
    <w:tmpl w:val="491C48A8"/>
    <w:lvl w:ilvl="0" w:tplc="85325B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5C60EBF"/>
    <w:multiLevelType w:val="hybridMultilevel"/>
    <w:tmpl w:val="46F205A6"/>
    <w:lvl w:ilvl="0" w:tplc="68E48D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C936FBA"/>
    <w:multiLevelType w:val="hybridMultilevel"/>
    <w:tmpl w:val="5BD0A158"/>
    <w:lvl w:ilvl="0" w:tplc="5ACEECB8">
      <w:start w:val="1"/>
      <w:numFmt w:val="decimal"/>
      <w:lvlText w:val="%1)"/>
      <w:lvlJc w:val="left"/>
      <w:pPr>
        <w:ind w:left="760" w:hanging="360"/>
      </w:pPr>
      <w:rPr>
        <w:rFonts w:ascii="맑은 고딕" w:eastAsia="맑은 고딕" w:hAnsi="맑은 고딕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E6C536D"/>
    <w:multiLevelType w:val="hybridMultilevel"/>
    <w:tmpl w:val="A8CE8542"/>
    <w:lvl w:ilvl="0" w:tplc="0AC69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48F055F"/>
    <w:multiLevelType w:val="hybridMultilevel"/>
    <w:tmpl w:val="12E4FAB2"/>
    <w:lvl w:ilvl="0" w:tplc="2F44A4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DC41EA5"/>
    <w:multiLevelType w:val="hybridMultilevel"/>
    <w:tmpl w:val="D764944E"/>
    <w:lvl w:ilvl="0" w:tplc="00F623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0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igative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rteaxf6spv9se2aaev5wafvwtwwxxrvz2z&quot;&gt;pdMNC-UTE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E640A8"/>
    <w:rsid w:val="00000587"/>
    <w:rsid w:val="00002FAD"/>
    <w:rsid w:val="00003D9A"/>
    <w:rsid w:val="00005A3C"/>
    <w:rsid w:val="00006C4C"/>
    <w:rsid w:val="00010CB8"/>
    <w:rsid w:val="00011034"/>
    <w:rsid w:val="0001199E"/>
    <w:rsid w:val="0001208A"/>
    <w:rsid w:val="000121E0"/>
    <w:rsid w:val="0001289C"/>
    <w:rsid w:val="000135BE"/>
    <w:rsid w:val="00020AB2"/>
    <w:rsid w:val="00022524"/>
    <w:rsid w:val="00022974"/>
    <w:rsid w:val="00024750"/>
    <w:rsid w:val="00026102"/>
    <w:rsid w:val="0002671B"/>
    <w:rsid w:val="0002753E"/>
    <w:rsid w:val="000308AD"/>
    <w:rsid w:val="000311ED"/>
    <w:rsid w:val="00031DEF"/>
    <w:rsid w:val="0003369F"/>
    <w:rsid w:val="00033952"/>
    <w:rsid w:val="0003402F"/>
    <w:rsid w:val="00034BE5"/>
    <w:rsid w:val="000350E3"/>
    <w:rsid w:val="00036491"/>
    <w:rsid w:val="000373B1"/>
    <w:rsid w:val="00037FB1"/>
    <w:rsid w:val="00041452"/>
    <w:rsid w:val="00041B6D"/>
    <w:rsid w:val="00043ADB"/>
    <w:rsid w:val="00043D48"/>
    <w:rsid w:val="0004575C"/>
    <w:rsid w:val="00051727"/>
    <w:rsid w:val="00051971"/>
    <w:rsid w:val="000523E1"/>
    <w:rsid w:val="00053D4A"/>
    <w:rsid w:val="000550DD"/>
    <w:rsid w:val="0005514D"/>
    <w:rsid w:val="00055BBF"/>
    <w:rsid w:val="000561AE"/>
    <w:rsid w:val="000569E8"/>
    <w:rsid w:val="00056F54"/>
    <w:rsid w:val="00057307"/>
    <w:rsid w:val="000578EF"/>
    <w:rsid w:val="000608AD"/>
    <w:rsid w:val="000621BD"/>
    <w:rsid w:val="00062930"/>
    <w:rsid w:val="00062E16"/>
    <w:rsid w:val="00066AB8"/>
    <w:rsid w:val="00066DEC"/>
    <w:rsid w:val="00067AF5"/>
    <w:rsid w:val="00067B7F"/>
    <w:rsid w:val="00070CF6"/>
    <w:rsid w:val="0007260C"/>
    <w:rsid w:val="000733D1"/>
    <w:rsid w:val="00073747"/>
    <w:rsid w:val="000740D2"/>
    <w:rsid w:val="0007457B"/>
    <w:rsid w:val="00075973"/>
    <w:rsid w:val="00076ED7"/>
    <w:rsid w:val="00080531"/>
    <w:rsid w:val="00081693"/>
    <w:rsid w:val="00081AC1"/>
    <w:rsid w:val="00082279"/>
    <w:rsid w:val="00082C07"/>
    <w:rsid w:val="00083AD7"/>
    <w:rsid w:val="00085E07"/>
    <w:rsid w:val="00085E62"/>
    <w:rsid w:val="0008795E"/>
    <w:rsid w:val="000908A0"/>
    <w:rsid w:val="00092BF6"/>
    <w:rsid w:val="00094258"/>
    <w:rsid w:val="00096246"/>
    <w:rsid w:val="000966FA"/>
    <w:rsid w:val="000A08D6"/>
    <w:rsid w:val="000A14B8"/>
    <w:rsid w:val="000A26F8"/>
    <w:rsid w:val="000A4379"/>
    <w:rsid w:val="000A57AC"/>
    <w:rsid w:val="000A6120"/>
    <w:rsid w:val="000A68E5"/>
    <w:rsid w:val="000A7352"/>
    <w:rsid w:val="000B0995"/>
    <w:rsid w:val="000B0FD2"/>
    <w:rsid w:val="000B10CB"/>
    <w:rsid w:val="000B2987"/>
    <w:rsid w:val="000B2B29"/>
    <w:rsid w:val="000B3ED8"/>
    <w:rsid w:val="000B41A0"/>
    <w:rsid w:val="000B5D0D"/>
    <w:rsid w:val="000B5DE6"/>
    <w:rsid w:val="000B6F7D"/>
    <w:rsid w:val="000B7291"/>
    <w:rsid w:val="000C2669"/>
    <w:rsid w:val="000C3378"/>
    <w:rsid w:val="000C42BB"/>
    <w:rsid w:val="000C558B"/>
    <w:rsid w:val="000C5FCD"/>
    <w:rsid w:val="000C6670"/>
    <w:rsid w:val="000C6A7A"/>
    <w:rsid w:val="000C6D5C"/>
    <w:rsid w:val="000C7BEA"/>
    <w:rsid w:val="000D00AF"/>
    <w:rsid w:val="000D122D"/>
    <w:rsid w:val="000D5A98"/>
    <w:rsid w:val="000D6AD8"/>
    <w:rsid w:val="000D6E4B"/>
    <w:rsid w:val="000D7786"/>
    <w:rsid w:val="000E047B"/>
    <w:rsid w:val="000E07D6"/>
    <w:rsid w:val="000E100D"/>
    <w:rsid w:val="000E155B"/>
    <w:rsid w:val="000E3AF9"/>
    <w:rsid w:val="000E7AAA"/>
    <w:rsid w:val="000F1A68"/>
    <w:rsid w:val="000F2F81"/>
    <w:rsid w:val="000F3004"/>
    <w:rsid w:val="000F34B6"/>
    <w:rsid w:val="000F3934"/>
    <w:rsid w:val="000F4655"/>
    <w:rsid w:val="000F7D76"/>
    <w:rsid w:val="001010D9"/>
    <w:rsid w:val="00102A43"/>
    <w:rsid w:val="001078FF"/>
    <w:rsid w:val="00107A0B"/>
    <w:rsid w:val="00107AC3"/>
    <w:rsid w:val="00107F86"/>
    <w:rsid w:val="001101FF"/>
    <w:rsid w:val="00111107"/>
    <w:rsid w:val="001112B2"/>
    <w:rsid w:val="00111D77"/>
    <w:rsid w:val="00113226"/>
    <w:rsid w:val="00113851"/>
    <w:rsid w:val="0011626B"/>
    <w:rsid w:val="0011791F"/>
    <w:rsid w:val="00120BC7"/>
    <w:rsid w:val="00121887"/>
    <w:rsid w:val="00121F3A"/>
    <w:rsid w:val="00122719"/>
    <w:rsid w:val="00123DE9"/>
    <w:rsid w:val="00123F05"/>
    <w:rsid w:val="001256AE"/>
    <w:rsid w:val="001257CF"/>
    <w:rsid w:val="001273F2"/>
    <w:rsid w:val="00130E26"/>
    <w:rsid w:val="0013114A"/>
    <w:rsid w:val="001332C9"/>
    <w:rsid w:val="001338DF"/>
    <w:rsid w:val="00134447"/>
    <w:rsid w:val="001345C0"/>
    <w:rsid w:val="00134E40"/>
    <w:rsid w:val="00135B7D"/>
    <w:rsid w:val="00136F27"/>
    <w:rsid w:val="00137E88"/>
    <w:rsid w:val="00140D50"/>
    <w:rsid w:val="00141AF9"/>
    <w:rsid w:val="00141DED"/>
    <w:rsid w:val="00142205"/>
    <w:rsid w:val="00142BB7"/>
    <w:rsid w:val="00142C8E"/>
    <w:rsid w:val="00144A98"/>
    <w:rsid w:val="00144DF6"/>
    <w:rsid w:val="00144E7B"/>
    <w:rsid w:val="00144F15"/>
    <w:rsid w:val="001451C1"/>
    <w:rsid w:val="00145A34"/>
    <w:rsid w:val="00145AE0"/>
    <w:rsid w:val="001465AC"/>
    <w:rsid w:val="00146FC7"/>
    <w:rsid w:val="00150AA7"/>
    <w:rsid w:val="00150AFE"/>
    <w:rsid w:val="00151451"/>
    <w:rsid w:val="00152803"/>
    <w:rsid w:val="00152CCE"/>
    <w:rsid w:val="00153279"/>
    <w:rsid w:val="001541D2"/>
    <w:rsid w:val="00154FA8"/>
    <w:rsid w:val="00155313"/>
    <w:rsid w:val="001604FB"/>
    <w:rsid w:val="00160DA3"/>
    <w:rsid w:val="001615EE"/>
    <w:rsid w:val="00161F55"/>
    <w:rsid w:val="0016245F"/>
    <w:rsid w:val="00163604"/>
    <w:rsid w:val="00163A7B"/>
    <w:rsid w:val="00164895"/>
    <w:rsid w:val="00165B62"/>
    <w:rsid w:val="001660FD"/>
    <w:rsid w:val="001679C0"/>
    <w:rsid w:val="00170B15"/>
    <w:rsid w:val="00170B84"/>
    <w:rsid w:val="00171A4B"/>
    <w:rsid w:val="0017330C"/>
    <w:rsid w:val="00173B89"/>
    <w:rsid w:val="00174E22"/>
    <w:rsid w:val="0017511A"/>
    <w:rsid w:val="00176302"/>
    <w:rsid w:val="0017734E"/>
    <w:rsid w:val="00177743"/>
    <w:rsid w:val="001778EB"/>
    <w:rsid w:val="001808E8"/>
    <w:rsid w:val="00181B39"/>
    <w:rsid w:val="00181D28"/>
    <w:rsid w:val="0018280F"/>
    <w:rsid w:val="00182875"/>
    <w:rsid w:val="00183EE3"/>
    <w:rsid w:val="001842E8"/>
    <w:rsid w:val="0018482F"/>
    <w:rsid w:val="00186A3F"/>
    <w:rsid w:val="0018734A"/>
    <w:rsid w:val="00190D7F"/>
    <w:rsid w:val="001920A4"/>
    <w:rsid w:val="00194B62"/>
    <w:rsid w:val="00195280"/>
    <w:rsid w:val="001969FB"/>
    <w:rsid w:val="001A0AF8"/>
    <w:rsid w:val="001A1869"/>
    <w:rsid w:val="001A1BAA"/>
    <w:rsid w:val="001A24F8"/>
    <w:rsid w:val="001A4D19"/>
    <w:rsid w:val="001A55AB"/>
    <w:rsid w:val="001A5D5A"/>
    <w:rsid w:val="001A6497"/>
    <w:rsid w:val="001A766D"/>
    <w:rsid w:val="001A795B"/>
    <w:rsid w:val="001B2D88"/>
    <w:rsid w:val="001B35E9"/>
    <w:rsid w:val="001B3A46"/>
    <w:rsid w:val="001B47F0"/>
    <w:rsid w:val="001B4FAF"/>
    <w:rsid w:val="001B5394"/>
    <w:rsid w:val="001B5CDA"/>
    <w:rsid w:val="001B68AE"/>
    <w:rsid w:val="001B6C86"/>
    <w:rsid w:val="001B7D04"/>
    <w:rsid w:val="001C059F"/>
    <w:rsid w:val="001C0761"/>
    <w:rsid w:val="001C0BC3"/>
    <w:rsid w:val="001C0D47"/>
    <w:rsid w:val="001C310B"/>
    <w:rsid w:val="001C3631"/>
    <w:rsid w:val="001C365C"/>
    <w:rsid w:val="001C36FD"/>
    <w:rsid w:val="001C41D4"/>
    <w:rsid w:val="001C53C7"/>
    <w:rsid w:val="001C5982"/>
    <w:rsid w:val="001C70E5"/>
    <w:rsid w:val="001C72AA"/>
    <w:rsid w:val="001C7930"/>
    <w:rsid w:val="001D03CD"/>
    <w:rsid w:val="001D10FC"/>
    <w:rsid w:val="001D18D3"/>
    <w:rsid w:val="001D1F13"/>
    <w:rsid w:val="001D250D"/>
    <w:rsid w:val="001D38B4"/>
    <w:rsid w:val="001D3EF5"/>
    <w:rsid w:val="001D4CFC"/>
    <w:rsid w:val="001D4ED5"/>
    <w:rsid w:val="001D589B"/>
    <w:rsid w:val="001D63A4"/>
    <w:rsid w:val="001D651E"/>
    <w:rsid w:val="001D79E6"/>
    <w:rsid w:val="001E1641"/>
    <w:rsid w:val="001E178B"/>
    <w:rsid w:val="001E1F2A"/>
    <w:rsid w:val="001E3FE8"/>
    <w:rsid w:val="001E63EA"/>
    <w:rsid w:val="001E63EF"/>
    <w:rsid w:val="001E70E3"/>
    <w:rsid w:val="001E7CA9"/>
    <w:rsid w:val="001F054B"/>
    <w:rsid w:val="001F1292"/>
    <w:rsid w:val="001F1B0F"/>
    <w:rsid w:val="001F4ED1"/>
    <w:rsid w:val="001F689D"/>
    <w:rsid w:val="00200803"/>
    <w:rsid w:val="00202249"/>
    <w:rsid w:val="00203FEB"/>
    <w:rsid w:val="00205098"/>
    <w:rsid w:val="00205108"/>
    <w:rsid w:val="002051A3"/>
    <w:rsid w:val="00207F33"/>
    <w:rsid w:val="0021060F"/>
    <w:rsid w:val="00210B0D"/>
    <w:rsid w:val="00211233"/>
    <w:rsid w:val="00213F17"/>
    <w:rsid w:val="0021453A"/>
    <w:rsid w:val="00216E5B"/>
    <w:rsid w:val="00216E90"/>
    <w:rsid w:val="00217039"/>
    <w:rsid w:val="00221157"/>
    <w:rsid w:val="0022116B"/>
    <w:rsid w:val="00221D50"/>
    <w:rsid w:val="00222AF2"/>
    <w:rsid w:val="00222D55"/>
    <w:rsid w:val="00223938"/>
    <w:rsid w:val="00224883"/>
    <w:rsid w:val="0022490B"/>
    <w:rsid w:val="00226B18"/>
    <w:rsid w:val="00227612"/>
    <w:rsid w:val="00227B80"/>
    <w:rsid w:val="00230011"/>
    <w:rsid w:val="0023200C"/>
    <w:rsid w:val="00232355"/>
    <w:rsid w:val="002332E1"/>
    <w:rsid w:val="00233A37"/>
    <w:rsid w:val="00234D72"/>
    <w:rsid w:val="0023522E"/>
    <w:rsid w:val="002355E1"/>
    <w:rsid w:val="00236E1D"/>
    <w:rsid w:val="00242395"/>
    <w:rsid w:val="002424CF"/>
    <w:rsid w:val="002424D4"/>
    <w:rsid w:val="002429C9"/>
    <w:rsid w:val="002456F6"/>
    <w:rsid w:val="00245AA3"/>
    <w:rsid w:val="00245E80"/>
    <w:rsid w:val="00247CF2"/>
    <w:rsid w:val="0025042F"/>
    <w:rsid w:val="00250BEF"/>
    <w:rsid w:val="00250E38"/>
    <w:rsid w:val="0025176D"/>
    <w:rsid w:val="00251CBE"/>
    <w:rsid w:val="002521A9"/>
    <w:rsid w:val="002555D6"/>
    <w:rsid w:val="00255958"/>
    <w:rsid w:val="002578D6"/>
    <w:rsid w:val="00257D44"/>
    <w:rsid w:val="00263579"/>
    <w:rsid w:val="00263E86"/>
    <w:rsid w:val="00264019"/>
    <w:rsid w:val="00265067"/>
    <w:rsid w:val="00267DAE"/>
    <w:rsid w:val="00270602"/>
    <w:rsid w:val="00273F39"/>
    <w:rsid w:val="00273F52"/>
    <w:rsid w:val="00274D6D"/>
    <w:rsid w:val="00275788"/>
    <w:rsid w:val="002777EF"/>
    <w:rsid w:val="0028137A"/>
    <w:rsid w:val="00281598"/>
    <w:rsid w:val="0028261C"/>
    <w:rsid w:val="002826D9"/>
    <w:rsid w:val="00286C64"/>
    <w:rsid w:val="0029127A"/>
    <w:rsid w:val="0029148D"/>
    <w:rsid w:val="002927C2"/>
    <w:rsid w:val="00293526"/>
    <w:rsid w:val="00293AC1"/>
    <w:rsid w:val="002949C8"/>
    <w:rsid w:val="00295078"/>
    <w:rsid w:val="00295222"/>
    <w:rsid w:val="00295D88"/>
    <w:rsid w:val="00295E1F"/>
    <w:rsid w:val="002967F7"/>
    <w:rsid w:val="002A1FE1"/>
    <w:rsid w:val="002A229E"/>
    <w:rsid w:val="002A4511"/>
    <w:rsid w:val="002A4EDA"/>
    <w:rsid w:val="002A524B"/>
    <w:rsid w:val="002B03A2"/>
    <w:rsid w:val="002B1F62"/>
    <w:rsid w:val="002B33E6"/>
    <w:rsid w:val="002B3896"/>
    <w:rsid w:val="002B413E"/>
    <w:rsid w:val="002B4340"/>
    <w:rsid w:val="002B4613"/>
    <w:rsid w:val="002B49FB"/>
    <w:rsid w:val="002B5727"/>
    <w:rsid w:val="002B71D9"/>
    <w:rsid w:val="002C1895"/>
    <w:rsid w:val="002C1CB9"/>
    <w:rsid w:val="002C2A6E"/>
    <w:rsid w:val="002C5611"/>
    <w:rsid w:val="002C6C41"/>
    <w:rsid w:val="002D0DF4"/>
    <w:rsid w:val="002D1485"/>
    <w:rsid w:val="002D3E37"/>
    <w:rsid w:val="002D523D"/>
    <w:rsid w:val="002D58D9"/>
    <w:rsid w:val="002D6D19"/>
    <w:rsid w:val="002E4425"/>
    <w:rsid w:val="002E4F21"/>
    <w:rsid w:val="002E5253"/>
    <w:rsid w:val="002E5737"/>
    <w:rsid w:val="002E6265"/>
    <w:rsid w:val="002E6A4F"/>
    <w:rsid w:val="002E6F89"/>
    <w:rsid w:val="002E78EF"/>
    <w:rsid w:val="002E7FE9"/>
    <w:rsid w:val="002F069F"/>
    <w:rsid w:val="002F0B4A"/>
    <w:rsid w:val="002F3B73"/>
    <w:rsid w:val="002F3DE6"/>
    <w:rsid w:val="002F5BE1"/>
    <w:rsid w:val="002F6E63"/>
    <w:rsid w:val="002F7BFA"/>
    <w:rsid w:val="0030019C"/>
    <w:rsid w:val="00304552"/>
    <w:rsid w:val="003105DD"/>
    <w:rsid w:val="003123CD"/>
    <w:rsid w:val="003132D0"/>
    <w:rsid w:val="00313980"/>
    <w:rsid w:val="00313C26"/>
    <w:rsid w:val="00314953"/>
    <w:rsid w:val="00315D17"/>
    <w:rsid w:val="0031649A"/>
    <w:rsid w:val="0032040F"/>
    <w:rsid w:val="00320DE8"/>
    <w:rsid w:val="00320E5A"/>
    <w:rsid w:val="00322820"/>
    <w:rsid w:val="003236CC"/>
    <w:rsid w:val="0032383B"/>
    <w:rsid w:val="00323FF0"/>
    <w:rsid w:val="003257F3"/>
    <w:rsid w:val="003258F5"/>
    <w:rsid w:val="00325CB7"/>
    <w:rsid w:val="00326576"/>
    <w:rsid w:val="00326AEA"/>
    <w:rsid w:val="00327248"/>
    <w:rsid w:val="0033233B"/>
    <w:rsid w:val="003343A3"/>
    <w:rsid w:val="00335DE7"/>
    <w:rsid w:val="00337CD4"/>
    <w:rsid w:val="00341EAA"/>
    <w:rsid w:val="00343FF8"/>
    <w:rsid w:val="0034463B"/>
    <w:rsid w:val="0034560B"/>
    <w:rsid w:val="00351AE5"/>
    <w:rsid w:val="00352FC4"/>
    <w:rsid w:val="003532A9"/>
    <w:rsid w:val="00353D95"/>
    <w:rsid w:val="00354D09"/>
    <w:rsid w:val="00355F16"/>
    <w:rsid w:val="00360460"/>
    <w:rsid w:val="00360A0B"/>
    <w:rsid w:val="00360AA6"/>
    <w:rsid w:val="00361CC8"/>
    <w:rsid w:val="00362048"/>
    <w:rsid w:val="003622B4"/>
    <w:rsid w:val="0036289E"/>
    <w:rsid w:val="00363123"/>
    <w:rsid w:val="00367DEF"/>
    <w:rsid w:val="00370F0E"/>
    <w:rsid w:val="00372291"/>
    <w:rsid w:val="003726B5"/>
    <w:rsid w:val="00372C7B"/>
    <w:rsid w:val="00374A07"/>
    <w:rsid w:val="00375055"/>
    <w:rsid w:val="003756CC"/>
    <w:rsid w:val="00375FC9"/>
    <w:rsid w:val="00377584"/>
    <w:rsid w:val="003778DD"/>
    <w:rsid w:val="00377ED3"/>
    <w:rsid w:val="00380213"/>
    <w:rsid w:val="003833C8"/>
    <w:rsid w:val="00385365"/>
    <w:rsid w:val="00385550"/>
    <w:rsid w:val="00385EF8"/>
    <w:rsid w:val="003869DD"/>
    <w:rsid w:val="00387EC6"/>
    <w:rsid w:val="00390AAA"/>
    <w:rsid w:val="003914B2"/>
    <w:rsid w:val="00391CD8"/>
    <w:rsid w:val="00392EB3"/>
    <w:rsid w:val="00393989"/>
    <w:rsid w:val="00394570"/>
    <w:rsid w:val="0039465D"/>
    <w:rsid w:val="003951F3"/>
    <w:rsid w:val="0039562A"/>
    <w:rsid w:val="00395648"/>
    <w:rsid w:val="003960A0"/>
    <w:rsid w:val="003A0EBE"/>
    <w:rsid w:val="003A18E8"/>
    <w:rsid w:val="003A30D5"/>
    <w:rsid w:val="003A44E5"/>
    <w:rsid w:val="003A45ED"/>
    <w:rsid w:val="003A4C3C"/>
    <w:rsid w:val="003A6EBB"/>
    <w:rsid w:val="003A6FB3"/>
    <w:rsid w:val="003B006E"/>
    <w:rsid w:val="003B07E0"/>
    <w:rsid w:val="003B2A81"/>
    <w:rsid w:val="003B3EE3"/>
    <w:rsid w:val="003B5AA0"/>
    <w:rsid w:val="003B61BD"/>
    <w:rsid w:val="003B670D"/>
    <w:rsid w:val="003B6AD7"/>
    <w:rsid w:val="003B6B2B"/>
    <w:rsid w:val="003B6C3C"/>
    <w:rsid w:val="003B6CE1"/>
    <w:rsid w:val="003C0441"/>
    <w:rsid w:val="003C1D73"/>
    <w:rsid w:val="003C1EED"/>
    <w:rsid w:val="003C37B1"/>
    <w:rsid w:val="003C477A"/>
    <w:rsid w:val="003D011A"/>
    <w:rsid w:val="003D09FC"/>
    <w:rsid w:val="003D253C"/>
    <w:rsid w:val="003D2A78"/>
    <w:rsid w:val="003D3395"/>
    <w:rsid w:val="003D35BB"/>
    <w:rsid w:val="003D4713"/>
    <w:rsid w:val="003D4C59"/>
    <w:rsid w:val="003D4EDC"/>
    <w:rsid w:val="003D50B0"/>
    <w:rsid w:val="003D5464"/>
    <w:rsid w:val="003E05DB"/>
    <w:rsid w:val="003E0A44"/>
    <w:rsid w:val="003E31AE"/>
    <w:rsid w:val="003E37D2"/>
    <w:rsid w:val="003E3CA4"/>
    <w:rsid w:val="003E3F0A"/>
    <w:rsid w:val="003E5F0E"/>
    <w:rsid w:val="003F1365"/>
    <w:rsid w:val="003F1B77"/>
    <w:rsid w:val="003F206E"/>
    <w:rsid w:val="003F2F40"/>
    <w:rsid w:val="003F328E"/>
    <w:rsid w:val="003F4597"/>
    <w:rsid w:val="003F6617"/>
    <w:rsid w:val="003F6B7F"/>
    <w:rsid w:val="00400889"/>
    <w:rsid w:val="004016AE"/>
    <w:rsid w:val="004033B2"/>
    <w:rsid w:val="004038E5"/>
    <w:rsid w:val="004039A5"/>
    <w:rsid w:val="004057EF"/>
    <w:rsid w:val="0040610F"/>
    <w:rsid w:val="004063FA"/>
    <w:rsid w:val="00407323"/>
    <w:rsid w:val="0040767A"/>
    <w:rsid w:val="00410964"/>
    <w:rsid w:val="004112E1"/>
    <w:rsid w:val="00412893"/>
    <w:rsid w:val="0041298E"/>
    <w:rsid w:val="00412C5F"/>
    <w:rsid w:val="004132A8"/>
    <w:rsid w:val="0041362C"/>
    <w:rsid w:val="00415E01"/>
    <w:rsid w:val="00417619"/>
    <w:rsid w:val="00421539"/>
    <w:rsid w:val="00423771"/>
    <w:rsid w:val="00423AB4"/>
    <w:rsid w:val="0042461C"/>
    <w:rsid w:val="00424BD6"/>
    <w:rsid w:val="004256AA"/>
    <w:rsid w:val="0042743A"/>
    <w:rsid w:val="00427699"/>
    <w:rsid w:val="00427F06"/>
    <w:rsid w:val="00431F0B"/>
    <w:rsid w:val="004339C8"/>
    <w:rsid w:val="00434EB9"/>
    <w:rsid w:val="0043550A"/>
    <w:rsid w:val="00435C5E"/>
    <w:rsid w:val="004367ED"/>
    <w:rsid w:val="00436DE7"/>
    <w:rsid w:val="0043744B"/>
    <w:rsid w:val="00437631"/>
    <w:rsid w:val="00437E0E"/>
    <w:rsid w:val="004416E9"/>
    <w:rsid w:val="00442B0C"/>
    <w:rsid w:val="0044320A"/>
    <w:rsid w:val="004432BB"/>
    <w:rsid w:val="00443FD9"/>
    <w:rsid w:val="00444329"/>
    <w:rsid w:val="004444C8"/>
    <w:rsid w:val="00444B71"/>
    <w:rsid w:val="00447148"/>
    <w:rsid w:val="0044746B"/>
    <w:rsid w:val="0044781D"/>
    <w:rsid w:val="00447B60"/>
    <w:rsid w:val="004500A6"/>
    <w:rsid w:val="004505FE"/>
    <w:rsid w:val="004519D1"/>
    <w:rsid w:val="00451A43"/>
    <w:rsid w:val="004534FD"/>
    <w:rsid w:val="00454D42"/>
    <w:rsid w:val="004559C2"/>
    <w:rsid w:val="00461829"/>
    <w:rsid w:val="004619AC"/>
    <w:rsid w:val="00462A87"/>
    <w:rsid w:val="00463B17"/>
    <w:rsid w:val="00465E2E"/>
    <w:rsid w:val="0046663D"/>
    <w:rsid w:val="00467C93"/>
    <w:rsid w:val="00470442"/>
    <w:rsid w:val="00470CA2"/>
    <w:rsid w:val="00471C27"/>
    <w:rsid w:val="00472AD2"/>
    <w:rsid w:val="00472CA8"/>
    <w:rsid w:val="004747B4"/>
    <w:rsid w:val="004750B8"/>
    <w:rsid w:val="004760D1"/>
    <w:rsid w:val="004774BA"/>
    <w:rsid w:val="00481827"/>
    <w:rsid w:val="00481EC7"/>
    <w:rsid w:val="00482249"/>
    <w:rsid w:val="00482C16"/>
    <w:rsid w:val="00483A2F"/>
    <w:rsid w:val="004845AF"/>
    <w:rsid w:val="004846A6"/>
    <w:rsid w:val="0048593A"/>
    <w:rsid w:val="00485968"/>
    <w:rsid w:val="00487F01"/>
    <w:rsid w:val="00490169"/>
    <w:rsid w:val="004914F6"/>
    <w:rsid w:val="00491FF3"/>
    <w:rsid w:val="0049357C"/>
    <w:rsid w:val="004943BF"/>
    <w:rsid w:val="0049457B"/>
    <w:rsid w:val="00494779"/>
    <w:rsid w:val="00494FCE"/>
    <w:rsid w:val="00495B14"/>
    <w:rsid w:val="004969B5"/>
    <w:rsid w:val="00496AF7"/>
    <w:rsid w:val="00496B7F"/>
    <w:rsid w:val="00497BF6"/>
    <w:rsid w:val="004A161B"/>
    <w:rsid w:val="004A194C"/>
    <w:rsid w:val="004A1E72"/>
    <w:rsid w:val="004A1FA8"/>
    <w:rsid w:val="004A2993"/>
    <w:rsid w:val="004A32F3"/>
    <w:rsid w:val="004A3590"/>
    <w:rsid w:val="004A3656"/>
    <w:rsid w:val="004A50B2"/>
    <w:rsid w:val="004A5F46"/>
    <w:rsid w:val="004A6CF1"/>
    <w:rsid w:val="004A77C4"/>
    <w:rsid w:val="004B022F"/>
    <w:rsid w:val="004B0AC7"/>
    <w:rsid w:val="004B0E30"/>
    <w:rsid w:val="004B0EFD"/>
    <w:rsid w:val="004B0FE8"/>
    <w:rsid w:val="004B33E0"/>
    <w:rsid w:val="004B35B1"/>
    <w:rsid w:val="004B48CC"/>
    <w:rsid w:val="004C06A5"/>
    <w:rsid w:val="004C1BA6"/>
    <w:rsid w:val="004C1C5F"/>
    <w:rsid w:val="004C1D6E"/>
    <w:rsid w:val="004C484D"/>
    <w:rsid w:val="004C6265"/>
    <w:rsid w:val="004C62C1"/>
    <w:rsid w:val="004C7899"/>
    <w:rsid w:val="004D0CA5"/>
    <w:rsid w:val="004D340F"/>
    <w:rsid w:val="004D4BD7"/>
    <w:rsid w:val="004D4D39"/>
    <w:rsid w:val="004D4FD4"/>
    <w:rsid w:val="004D5115"/>
    <w:rsid w:val="004D7975"/>
    <w:rsid w:val="004D7F5A"/>
    <w:rsid w:val="004E0394"/>
    <w:rsid w:val="004E1C61"/>
    <w:rsid w:val="004E2B87"/>
    <w:rsid w:val="004E331D"/>
    <w:rsid w:val="004E3573"/>
    <w:rsid w:val="004E4838"/>
    <w:rsid w:val="004E5809"/>
    <w:rsid w:val="004E71EE"/>
    <w:rsid w:val="004F0FD1"/>
    <w:rsid w:val="004F2B49"/>
    <w:rsid w:val="004F2EC3"/>
    <w:rsid w:val="004F491C"/>
    <w:rsid w:val="004F4B03"/>
    <w:rsid w:val="004F5274"/>
    <w:rsid w:val="00502FF1"/>
    <w:rsid w:val="0050347A"/>
    <w:rsid w:val="005068D4"/>
    <w:rsid w:val="005069E3"/>
    <w:rsid w:val="00507A56"/>
    <w:rsid w:val="00511A39"/>
    <w:rsid w:val="00513D11"/>
    <w:rsid w:val="00513FBE"/>
    <w:rsid w:val="0051496F"/>
    <w:rsid w:val="00516478"/>
    <w:rsid w:val="00517061"/>
    <w:rsid w:val="00520075"/>
    <w:rsid w:val="00520278"/>
    <w:rsid w:val="00520635"/>
    <w:rsid w:val="00520FC9"/>
    <w:rsid w:val="0052260E"/>
    <w:rsid w:val="00523CB3"/>
    <w:rsid w:val="00525A81"/>
    <w:rsid w:val="005265D6"/>
    <w:rsid w:val="005325DA"/>
    <w:rsid w:val="00532BDD"/>
    <w:rsid w:val="00532CDB"/>
    <w:rsid w:val="00533518"/>
    <w:rsid w:val="00533E90"/>
    <w:rsid w:val="0054069B"/>
    <w:rsid w:val="00542BAF"/>
    <w:rsid w:val="0054331E"/>
    <w:rsid w:val="00544289"/>
    <w:rsid w:val="005449D1"/>
    <w:rsid w:val="00550983"/>
    <w:rsid w:val="005603BF"/>
    <w:rsid w:val="00560902"/>
    <w:rsid w:val="00560D08"/>
    <w:rsid w:val="00560F1F"/>
    <w:rsid w:val="005646DD"/>
    <w:rsid w:val="005649C0"/>
    <w:rsid w:val="00564F25"/>
    <w:rsid w:val="0056514E"/>
    <w:rsid w:val="0056637F"/>
    <w:rsid w:val="005672E3"/>
    <w:rsid w:val="00567C50"/>
    <w:rsid w:val="00570FEE"/>
    <w:rsid w:val="005721F1"/>
    <w:rsid w:val="0057419A"/>
    <w:rsid w:val="00575243"/>
    <w:rsid w:val="0057738B"/>
    <w:rsid w:val="005777B8"/>
    <w:rsid w:val="005803EB"/>
    <w:rsid w:val="00581A18"/>
    <w:rsid w:val="005829DB"/>
    <w:rsid w:val="00584184"/>
    <w:rsid w:val="0058583D"/>
    <w:rsid w:val="0058724A"/>
    <w:rsid w:val="00587980"/>
    <w:rsid w:val="005913B4"/>
    <w:rsid w:val="005913CD"/>
    <w:rsid w:val="0059200F"/>
    <w:rsid w:val="0059241F"/>
    <w:rsid w:val="00593912"/>
    <w:rsid w:val="00595241"/>
    <w:rsid w:val="00595F63"/>
    <w:rsid w:val="005A1676"/>
    <w:rsid w:val="005A22DB"/>
    <w:rsid w:val="005A243E"/>
    <w:rsid w:val="005A5275"/>
    <w:rsid w:val="005A5603"/>
    <w:rsid w:val="005A561C"/>
    <w:rsid w:val="005A6261"/>
    <w:rsid w:val="005A7A75"/>
    <w:rsid w:val="005B19AF"/>
    <w:rsid w:val="005B1BCF"/>
    <w:rsid w:val="005B1D97"/>
    <w:rsid w:val="005B3DB0"/>
    <w:rsid w:val="005B4829"/>
    <w:rsid w:val="005B48BC"/>
    <w:rsid w:val="005C04FF"/>
    <w:rsid w:val="005C0DC3"/>
    <w:rsid w:val="005C1283"/>
    <w:rsid w:val="005C1FD3"/>
    <w:rsid w:val="005C28E6"/>
    <w:rsid w:val="005C3A51"/>
    <w:rsid w:val="005C4808"/>
    <w:rsid w:val="005C68DE"/>
    <w:rsid w:val="005C7F0D"/>
    <w:rsid w:val="005D0E06"/>
    <w:rsid w:val="005D3E42"/>
    <w:rsid w:val="005D6E3E"/>
    <w:rsid w:val="005D70C9"/>
    <w:rsid w:val="005D76BB"/>
    <w:rsid w:val="005D77DE"/>
    <w:rsid w:val="005E0521"/>
    <w:rsid w:val="005E12F6"/>
    <w:rsid w:val="005E24CD"/>
    <w:rsid w:val="005E2FF2"/>
    <w:rsid w:val="005E3F47"/>
    <w:rsid w:val="005E4E4E"/>
    <w:rsid w:val="005E5C8F"/>
    <w:rsid w:val="005E619D"/>
    <w:rsid w:val="005E62E9"/>
    <w:rsid w:val="005E6B16"/>
    <w:rsid w:val="005E72A0"/>
    <w:rsid w:val="005E7AF4"/>
    <w:rsid w:val="005F1C94"/>
    <w:rsid w:val="005F30B8"/>
    <w:rsid w:val="005F3FFB"/>
    <w:rsid w:val="005F415E"/>
    <w:rsid w:val="005F427D"/>
    <w:rsid w:val="005F6552"/>
    <w:rsid w:val="005F6A7F"/>
    <w:rsid w:val="005F6CBA"/>
    <w:rsid w:val="00601713"/>
    <w:rsid w:val="00604694"/>
    <w:rsid w:val="00604B69"/>
    <w:rsid w:val="00604F96"/>
    <w:rsid w:val="006060DA"/>
    <w:rsid w:val="00607038"/>
    <w:rsid w:val="00607652"/>
    <w:rsid w:val="0061060A"/>
    <w:rsid w:val="00610D55"/>
    <w:rsid w:val="00612E65"/>
    <w:rsid w:val="006144FE"/>
    <w:rsid w:val="00614FA9"/>
    <w:rsid w:val="006157C0"/>
    <w:rsid w:val="0061674B"/>
    <w:rsid w:val="006172E4"/>
    <w:rsid w:val="00621A4E"/>
    <w:rsid w:val="006224F6"/>
    <w:rsid w:val="006231D3"/>
    <w:rsid w:val="006239BC"/>
    <w:rsid w:val="00623EB2"/>
    <w:rsid w:val="00624353"/>
    <w:rsid w:val="00624B88"/>
    <w:rsid w:val="00627242"/>
    <w:rsid w:val="006275A1"/>
    <w:rsid w:val="00633DC5"/>
    <w:rsid w:val="0063474F"/>
    <w:rsid w:val="00640FFB"/>
    <w:rsid w:val="00641428"/>
    <w:rsid w:val="006438AB"/>
    <w:rsid w:val="0064491F"/>
    <w:rsid w:val="00645D98"/>
    <w:rsid w:val="006476B3"/>
    <w:rsid w:val="006508BE"/>
    <w:rsid w:val="0065155B"/>
    <w:rsid w:val="006516DF"/>
    <w:rsid w:val="00652569"/>
    <w:rsid w:val="00652950"/>
    <w:rsid w:val="006620CD"/>
    <w:rsid w:val="0066232C"/>
    <w:rsid w:val="00662E54"/>
    <w:rsid w:val="00665029"/>
    <w:rsid w:val="00665E7B"/>
    <w:rsid w:val="00666383"/>
    <w:rsid w:val="00667239"/>
    <w:rsid w:val="00667CC1"/>
    <w:rsid w:val="0067033B"/>
    <w:rsid w:val="006724F2"/>
    <w:rsid w:val="00672D4C"/>
    <w:rsid w:val="00673333"/>
    <w:rsid w:val="00674279"/>
    <w:rsid w:val="006743A4"/>
    <w:rsid w:val="0067452B"/>
    <w:rsid w:val="00674BC0"/>
    <w:rsid w:val="00677808"/>
    <w:rsid w:val="00677CB0"/>
    <w:rsid w:val="00682807"/>
    <w:rsid w:val="006834B7"/>
    <w:rsid w:val="00683915"/>
    <w:rsid w:val="00683A47"/>
    <w:rsid w:val="00687A37"/>
    <w:rsid w:val="006908C0"/>
    <w:rsid w:val="00691436"/>
    <w:rsid w:val="006927DC"/>
    <w:rsid w:val="006943E7"/>
    <w:rsid w:val="00694481"/>
    <w:rsid w:val="00695328"/>
    <w:rsid w:val="00695910"/>
    <w:rsid w:val="00696F5C"/>
    <w:rsid w:val="006A04A2"/>
    <w:rsid w:val="006A04A6"/>
    <w:rsid w:val="006A0789"/>
    <w:rsid w:val="006A0BD0"/>
    <w:rsid w:val="006A1772"/>
    <w:rsid w:val="006A222E"/>
    <w:rsid w:val="006A39C3"/>
    <w:rsid w:val="006A4006"/>
    <w:rsid w:val="006A40C4"/>
    <w:rsid w:val="006A5253"/>
    <w:rsid w:val="006A7B96"/>
    <w:rsid w:val="006B1B76"/>
    <w:rsid w:val="006B2334"/>
    <w:rsid w:val="006B49A9"/>
    <w:rsid w:val="006B4B64"/>
    <w:rsid w:val="006C0E07"/>
    <w:rsid w:val="006C13B5"/>
    <w:rsid w:val="006C1DC1"/>
    <w:rsid w:val="006C20B3"/>
    <w:rsid w:val="006C2610"/>
    <w:rsid w:val="006C3335"/>
    <w:rsid w:val="006C38C2"/>
    <w:rsid w:val="006D08FE"/>
    <w:rsid w:val="006D466E"/>
    <w:rsid w:val="006D6C35"/>
    <w:rsid w:val="006D7B36"/>
    <w:rsid w:val="006E0754"/>
    <w:rsid w:val="006E2E15"/>
    <w:rsid w:val="006E4348"/>
    <w:rsid w:val="006E48FC"/>
    <w:rsid w:val="006E5053"/>
    <w:rsid w:val="006E5156"/>
    <w:rsid w:val="006E54CB"/>
    <w:rsid w:val="006E5B80"/>
    <w:rsid w:val="006E778A"/>
    <w:rsid w:val="006E7C7D"/>
    <w:rsid w:val="006F0D9B"/>
    <w:rsid w:val="006F326D"/>
    <w:rsid w:val="006F63B8"/>
    <w:rsid w:val="006F6A69"/>
    <w:rsid w:val="0070050D"/>
    <w:rsid w:val="00700860"/>
    <w:rsid w:val="00700F86"/>
    <w:rsid w:val="007010E3"/>
    <w:rsid w:val="00701B6C"/>
    <w:rsid w:val="00701D36"/>
    <w:rsid w:val="0070232E"/>
    <w:rsid w:val="00702F66"/>
    <w:rsid w:val="007031A5"/>
    <w:rsid w:val="0070347E"/>
    <w:rsid w:val="00704D72"/>
    <w:rsid w:val="007068AA"/>
    <w:rsid w:val="00706BE4"/>
    <w:rsid w:val="0070758B"/>
    <w:rsid w:val="00710EA7"/>
    <w:rsid w:val="00711036"/>
    <w:rsid w:val="00713C96"/>
    <w:rsid w:val="00715FCC"/>
    <w:rsid w:val="00716FB3"/>
    <w:rsid w:val="00717DFF"/>
    <w:rsid w:val="007202BB"/>
    <w:rsid w:val="00720F06"/>
    <w:rsid w:val="0072252F"/>
    <w:rsid w:val="00722A8A"/>
    <w:rsid w:val="007256D2"/>
    <w:rsid w:val="00725D78"/>
    <w:rsid w:val="00726DC0"/>
    <w:rsid w:val="00727084"/>
    <w:rsid w:val="00730FF2"/>
    <w:rsid w:val="00731540"/>
    <w:rsid w:val="0073196E"/>
    <w:rsid w:val="0073197A"/>
    <w:rsid w:val="00732989"/>
    <w:rsid w:val="00732CD1"/>
    <w:rsid w:val="00733C41"/>
    <w:rsid w:val="00735C49"/>
    <w:rsid w:val="0073734C"/>
    <w:rsid w:val="0074065E"/>
    <w:rsid w:val="00742C39"/>
    <w:rsid w:val="00743557"/>
    <w:rsid w:val="00744284"/>
    <w:rsid w:val="00747F6D"/>
    <w:rsid w:val="007544F8"/>
    <w:rsid w:val="00756352"/>
    <w:rsid w:val="00756929"/>
    <w:rsid w:val="007572E0"/>
    <w:rsid w:val="00760058"/>
    <w:rsid w:val="00761E60"/>
    <w:rsid w:val="00762A8E"/>
    <w:rsid w:val="0076488D"/>
    <w:rsid w:val="0076567F"/>
    <w:rsid w:val="00765BB8"/>
    <w:rsid w:val="00765F8B"/>
    <w:rsid w:val="00766D57"/>
    <w:rsid w:val="00770A46"/>
    <w:rsid w:val="00772234"/>
    <w:rsid w:val="00774E4A"/>
    <w:rsid w:val="00774E7A"/>
    <w:rsid w:val="00775409"/>
    <w:rsid w:val="00776012"/>
    <w:rsid w:val="00776338"/>
    <w:rsid w:val="007764D6"/>
    <w:rsid w:val="007812F9"/>
    <w:rsid w:val="00782B8D"/>
    <w:rsid w:val="007830AE"/>
    <w:rsid w:val="0078476C"/>
    <w:rsid w:val="0078584B"/>
    <w:rsid w:val="00785D09"/>
    <w:rsid w:val="00786C79"/>
    <w:rsid w:val="00786DB1"/>
    <w:rsid w:val="0079065D"/>
    <w:rsid w:val="007921A9"/>
    <w:rsid w:val="00793E1D"/>
    <w:rsid w:val="00796F6F"/>
    <w:rsid w:val="00797296"/>
    <w:rsid w:val="00797EBF"/>
    <w:rsid w:val="00797FE4"/>
    <w:rsid w:val="007A034F"/>
    <w:rsid w:val="007A1049"/>
    <w:rsid w:val="007A795E"/>
    <w:rsid w:val="007A7BC3"/>
    <w:rsid w:val="007A7C6A"/>
    <w:rsid w:val="007B12E0"/>
    <w:rsid w:val="007B2C42"/>
    <w:rsid w:val="007B4053"/>
    <w:rsid w:val="007B5A1C"/>
    <w:rsid w:val="007B5F7F"/>
    <w:rsid w:val="007B7D6C"/>
    <w:rsid w:val="007C0D40"/>
    <w:rsid w:val="007C23FC"/>
    <w:rsid w:val="007C34A2"/>
    <w:rsid w:val="007C3C77"/>
    <w:rsid w:val="007C3DE5"/>
    <w:rsid w:val="007C4799"/>
    <w:rsid w:val="007C48A7"/>
    <w:rsid w:val="007C542E"/>
    <w:rsid w:val="007C7787"/>
    <w:rsid w:val="007D5BD2"/>
    <w:rsid w:val="007D66FA"/>
    <w:rsid w:val="007D693F"/>
    <w:rsid w:val="007D71B0"/>
    <w:rsid w:val="007D739A"/>
    <w:rsid w:val="007D7A46"/>
    <w:rsid w:val="007D7D0F"/>
    <w:rsid w:val="007E0370"/>
    <w:rsid w:val="007E13A7"/>
    <w:rsid w:val="007E30F6"/>
    <w:rsid w:val="007E469A"/>
    <w:rsid w:val="007E4956"/>
    <w:rsid w:val="007E4AEC"/>
    <w:rsid w:val="007F06BB"/>
    <w:rsid w:val="007F1883"/>
    <w:rsid w:val="007F2E5F"/>
    <w:rsid w:val="007F3B50"/>
    <w:rsid w:val="007F509D"/>
    <w:rsid w:val="007F57C9"/>
    <w:rsid w:val="007F5FB8"/>
    <w:rsid w:val="007F7369"/>
    <w:rsid w:val="00801B9E"/>
    <w:rsid w:val="00802C5C"/>
    <w:rsid w:val="0080340A"/>
    <w:rsid w:val="008037DD"/>
    <w:rsid w:val="00803B63"/>
    <w:rsid w:val="00804985"/>
    <w:rsid w:val="00805B26"/>
    <w:rsid w:val="00806D32"/>
    <w:rsid w:val="00810D4B"/>
    <w:rsid w:val="008116F6"/>
    <w:rsid w:val="0081262F"/>
    <w:rsid w:val="008142E9"/>
    <w:rsid w:val="00816563"/>
    <w:rsid w:val="008167B4"/>
    <w:rsid w:val="00816FCD"/>
    <w:rsid w:val="008175D0"/>
    <w:rsid w:val="008207B6"/>
    <w:rsid w:val="00820CFF"/>
    <w:rsid w:val="0082286E"/>
    <w:rsid w:val="00822E14"/>
    <w:rsid w:val="00823EA5"/>
    <w:rsid w:val="00827F54"/>
    <w:rsid w:val="0083067F"/>
    <w:rsid w:val="0083125B"/>
    <w:rsid w:val="0083160C"/>
    <w:rsid w:val="00833297"/>
    <w:rsid w:val="0083525D"/>
    <w:rsid w:val="00836FC5"/>
    <w:rsid w:val="0083726F"/>
    <w:rsid w:val="008407EA"/>
    <w:rsid w:val="008418FC"/>
    <w:rsid w:val="00841922"/>
    <w:rsid w:val="008458E2"/>
    <w:rsid w:val="00846788"/>
    <w:rsid w:val="0084736C"/>
    <w:rsid w:val="008512D0"/>
    <w:rsid w:val="00853E63"/>
    <w:rsid w:val="008569AE"/>
    <w:rsid w:val="00856C23"/>
    <w:rsid w:val="00864E85"/>
    <w:rsid w:val="008660CD"/>
    <w:rsid w:val="008668AF"/>
    <w:rsid w:val="00866946"/>
    <w:rsid w:val="00866AAB"/>
    <w:rsid w:val="00866BD0"/>
    <w:rsid w:val="00866CB1"/>
    <w:rsid w:val="008673B0"/>
    <w:rsid w:val="00867505"/>
    <w:rsid w:val="008677B3"/>
    <w:rsid w:val="00872034"/>
    <w:rsid w:val="00872427"/>
    <w:rsid w:val="0087283D"/>
    <w:rsid w:val="008829D0"/>
    <w:rsid w:val="008846A7"/>
    <w:rsid w:val="008851BA"/>
    <w:rsid w:val="008858D6"/>
    <w:rsid w:val="00885E08"/>
    <w:rsid w:val="00886AAC"/>
    <w:rsid w:val="00893E8A"/>
    <w:rsid w:val="00894F3E"/>
    <w:rsid w:val="00895B7B"/>
    <w:rsid w:val="008A3140"/>
    <w:rsid w:val="008A3B02"/>
    <w:rsid w:val="008A507F"/>
    <w:rsid w:val="008A6717"/>
    <w:rsid w:val="008A746C"/>
    <w:rsid w:val="008B0986"/>
    <w:rsid w:val="008B2E7B"/>
    <w:rsid w:val="008B3B14"/>
    <w:rsid w:val="008B739D"/>
    <w:rsid w:val="008B7FA9"/>
    <w:rsid w:val="008C1855"/>
    <w:rsid w:val="008C1E96"/>
    <w:rsid w:val="008C2AF8"/>
    <w:rsid w:val="008C314C"/>
    <w:rsid w:val="008C368B"/>
    <w:rsid w:val="008C46AB"/>
    <w:rsid w:val="008C51B4"/>
    <w:rsid w:val="008C570D"/>
    <w:rsid w:val="008C57FD"/>
    <w:rsid w:val="008C67C8"/>
    <w:rsid w:val="008C6D18"/>
    <w:rsid w:val="008C6EDC"/>
    <w:rsid w:val="008D1045"/>
    <w:rsid w:val="008D13DE"/>
    <w:rsid w:val="008D19FD"/>
    <w:rsid w:val="008D1F62"/>
    <w:rsid w:val="008D2FFA"/>
    <w:rsid w:val="008D3EDF"/>
    <w:rsid w:val="008D43D4"/>
    <w:rsid w:val="008D50BF"/>
    <w:rsid w:val="008D658A"/>
    <w:rsid w:val="008D6CD0"/>
    <w:rsid w:val="008D754F"/>
    <w:rsid w:val="008E0E66"/>
    <w:rsid w:val="008E10BB"/>
    <w:rsid w:val="008E2100"/>
    <w:rsid w:val="008E26AA"/>
    <w:rsid w:val="008E4E24"/>
    <w:rsid w:val="008E6596"/>
    <w:rsid w:val="008E6B92"/>
    <w:rsid w:val="008F126D"/>
    <w:rsid w:val="008F1F8D"/>
    <w:rsid w:val="008F46FC"/>
    <w:rsid w:val="008F5B3D"/>
    <w:rsid w:val="008F6DFB"/>
    <w:rsid w:val="008F7E6A"/>
    <w:rsid w:val="00901046"/>
    <w:rsid w:val="009023B1"/>
    <w:rsid w:val="0090286C"/>
    <w:rsid w:val="00902CFE"/>
    <w:rsid w:val="009042B0"/>
    <w:rsid w:val="00905711"/>
    <w:rsid w:val="0090595E"/>
    <w:rsid w:val="00906673"/>
    <w:rsid w:val="00906F32"/>
    <w:rsid w:val="009078C7"/>
    <w:rsid w:val="009102DF"/>
    <w:rsid w:val="00910EE0"/>
    <w:rsid w:val="0091199B"/>
    <w:rsid w:val="00911CE0"/>
    <w:rsid w:val="00912A53"/>
    <w:rsid w:val="00912DF9"/>
    <w:rsid w:val="00913FE0"/>
    <w:rsid w:val="0091411C"/>
    <w:rsid w:val="00914211"/>
    <w:rsid w:val="009143DD"/>
    <w:rsid w:val="0091526A"/>
    <w:rsid w:val="00920BA5"/>
    <w:rsid w:val="00920EDF"/>
    <w:rsid w:val="00920F35"/>
    <w:rsid w:val="009235EE"/>
    <w:rsid w:val="00923766"/>
    <w:rsid w:val="00923E49"/>
    <w:rsid w:val="00924F4A"/>
    <w:rsid w:val="0092593E"/>
    <w:rsid w:val="00925B04"/>
    <w:rsid w:val="00927DDE"/>
    <w:rsid w:val="00927F7B"/>
    <w:rsid w:val="00932616"/>
    <w:rsid w:val="009327B7"/>
    <w:rsid w:val="0093360A"/>
    <w:rsid w:val="00934369"/>
    <w:rsid w:val="00935C77"/>
    <w:rsid w:val="0093778F"/>
    <w:rsid w:val="00940A2B"/>
    <w:rsid w:val="0094150B"/>
    <w:rsid w:val="00942A61"/>
    <w:rsid w:val="00943210"/>
    <w:rsid w:val="00943390"/>
    <w:rsid w:val="00943851"/>
    <w:rsid w:val="00943D25"/>
    <w:rsid w:val="00944D88"/>
    <w:rsid w:val="00946C5A"/>
    <w:rsid w:val="00950982"/>
    <w:rsid w:val="00952A95"/>
    <w:rsid w:val="00954639"/>
    <w:rsid w:val="009562CC"/>
    <w:rsid w:val="009571A4"/>
    <w:rsid w:val="00957AC5"/>
    <w:rsid w:val="009601AF"/>
    <w:rsid w:val="0096023A"/>
    <w:rsid w:val="00961467"/>
    <w:rsid w:val="0096215D"/>
    <w:rsid w:val="0096575A"/>
    <w:rsid w:val="0096576E"/>
    <w:rsid w:val="00965B5C"/>
    <w:rsid w:val="0096624A"/>
    <w:rsid w:val="00966E10"/>
    <w:rsid w:val="00967364"/>
    <w:rsid w:val="00967AAF"/>
    <w:rsid w:val="009703E9"/>
    <w:rsid w:val="00970C3F"/>
    <w:rsid w:val="00971272"/>
    <w:rsid w:val="00973011"/>
    <w:rsid w:val="009735D2"/>
    <w:rsid w:val="00973670"/>
    <w:rsid w:val="00973AF9"/>
    <w:rsid w:val="0097615A"/>
    <w:rsid w:val="009816C8"/>
    <w:rsid w:val="00983633"/>
    <w:rsid w:val="009846D0"/>
    <w:rsid w:val="00985096"/>
    <w:rsid w:val="00986D4C"/>
    <w:rsid w:val="00991EB6"/>
    <w:rsid w:val="00992F5C"/>
    <w:rsid w:val="009937FC"/>
    <w:rsid w:val="00994CF5"/>
    <w:rsid w:val="00996292"/>
    <w:rsid w:val="009A08F9"/>
    <w:rsid w:val="009A1B01"/>
    <w:rsid w:val="009A1E43"/>
    <w:rsid w:val="009A205F"/>
    <w:rsid w:val="009A4E6C"/>
    <w:rsid w:val="009A62C7"/>
    <w:rsid w:val="009A6CD5"/>
    <w:rsid w:val="009A730F"/>
    <w:rsid w:val="009A7458"/>
    <w:rsid w:val="009A7810"/>
    <w:rsid w:val="009B00F9"/>
    <w:rsid w:val="009B214C"/>
    <w:rsid w:val="009B3366"/>
    <w:rsid w:val="009B3601"/>
    <w:rsid w:val="009B3F39"/>
    <w:rsid w:val="009B4AD6"/>
    <w:rsid w:val="009B4D6D"/>
    <w:rsid w:val="009B6094"/>
    <w:rsid w:val="009B76D4"/>
    <w:rsid w:val="009B7FA8"/>
    <w:rsid w:val="009C0857"/>
    <w:rsid w:val="009C0EE5"/>
    <w:rsid w:val="009C17CE"/>
    <w:rsid w:val="009C1BD5"/>
    <w:rsid w:val="009C23CA"/>
    <w:rsid w:val="009C3DFF"/>
    <w:rsid w:val="009C40D1"/>
    <w:rsid w:val="009C43E0"/>
    <w:rsid w:val="009C44EE"/>
    <w:rsid w:val="009C4BAC"/>
    <w:rsid w:val="009C6697"/>
    <w:rsid w:val="009C6D1F"/>
    <w:rsid w:val="009D03D5"/>
    <w:rsid w:val="009D0484"/>
    <w:rsid w:val="009D241C"/>
    <w:rsid w:val="009D5CF6"/>
    <w:rsid w:val="009D6018"/>
    <w:rsid w:val="009D7889"/>
    <w:rsid w:val="009D7D2B"/>
    <w:rsid w:val="009E260E"/>
    <w:rsid w:val="009E28FA"/>
    <w:rsid w:val="009E31FC"/>
    <w:rsid w:val="009E32B3"/>
    <w:rsid w:val="009E3B7D"/>
    <w:rsid w:val="009E47B4"/>
    <w:rsid w:val="009E50F2"/>
    <w:rsid w:val="009E64CE"/>
    <w:rsid w:val="009E7199"/>
    <w:rsid w:val="009F21EF"/>
    <w:rsid w:val="009F274D"/>
    <w:rsid w:val="009F2C10"/>
    <w:rsid w:val="009F2C2B"/>
    <w:rsid w:val="009F3D00"/>
    <w:rsid w:val="009F5F97"/>
    <w:rsid w:val="009F6850"/>
    <w:rsid w:val="009F6D96"/>
    <w:rsid w:val="009F7786"/>
    <w:rsid w:val="00A0006B"/>
    <w:rsid w:val="00A00948"/>
    <w:rsid w:val="00A02228"/>
    <w:rsid w:val="00A056A0"/>
    <w:rsid w:val="00A05F69"/>
    <w:rsid w:val="00A07A42"/>
    <w:rsid w:val="00A07B86"/>
    <w:rsid w:val="00A07DF3"/>
    <w:rsid w:val="00A10EE3"/>
    <w:rsid w:val="00A122FF"/>
    <w:rsid w:val="00A12EA4"/>
    <w:rsid w:val="00A1361D"/>
    <w:rsid w:val="00A13EDA"/>
    <w:rsid w:val="00A14EB6"/>
    <w:rsid w:val="00A17853"/>
    <w:rsid w:val="00A22145"/>
    <w:rsid w:val="00A23B78"/>
    <w:rsid w:val="00A24218"/>
    <w:rsid w:val="00A2729B"/>
    <w:rsid w:val="00A30E16"/>
    <w:rsid w:val="00A311A7"/>
    <w:rsid w:val="00A3167E"/>
    <w:rsid w:val="00A326EF"/>
    <w:rsid w:val="00A35499"/>
    <w:rsid w:val="00A35F72"/>
    <w:rsid w:val="00A372BF"/>
    <w:rsid w:val="00A37E7C"/>
    <w:rsid w:val="00A40288"/>
    <w:rsid w:val="00A40ACC"/>
    <w:rsid w:val="00A42336"/>
    <w:rsid w:val="00A43E1C"/>
    <w:rsid w:val="00A474D6"/>
    <w:rsid w:val="00A477D5"/>
    <w:rsid w:val="00A50869"/>
    <w:rsid w:val="00A508D1"/>
    <w:rsid w:val="00A5112B"/>
    <w:rsid w:val="00A517EF"/>
    <w:rsid w:val="00A5246E"/>
    <w:rsid w:val="00A532C2"/>
    <w:rsid w:val="00A54FE6"/>
    <w:rsid w:val="00A565A1"/>
    <w:rsid w:val="00A60FDB"/>
    <w:rsid w:val="00A620C7"/>
    <w:rsid w:val="00A65368"/>
    <w:rsid w:val="00A66CED"/>
    <w:rsid w:val="00A705ED"/>
    <w:rsid w:val="00A70C98"/>
    <w:rsid w:val="00A7290C"/>
    <w:rsid w:val="00A752D3"/>
    <w:rsid w:val="00A7587C"/>
    <w:rsid w:val="00A7594F"/>
    <w:rsid w:val="00A76A88"/>
    <w:rsid w:val="00A76B9E"/>
    <w:rsid w:val="00A77847"/>
    <w:rsid w:val="00A81030"/>
    <w:rsid w:val="00A8250C"/>
    <w:rsid w:val="00A825EA"/>
    <w:rsid w:val="00A82832"/>
    <w:rsid w:val="00A83619"/>
    <w:rsid w:val="00A8457A"/>
    <w:rsid w:val="00A85385"/>
    <w:rsid w:val="00A8596C"/>
    <w:rsid w:val="00A86DC6"/>
    <w:rsid w:val="00A87913"/>
    <w:rsid w:val="00A94359"/>
    <w:rsid w:val="00A9684C"/>
    <w:rsid w:val="00A97231"/>
    <w:rsid w:val="00A97B67"/>
    <w:rsid w:val="00AA03D6"/>
    <w:rsid w:val="00AA24C5"/>
    <w:rsid w:val="00AA251A"/>
    <w:rsid w:val="00AA29CF"/>
    <w:rsid w:val="00AA3F4F"/>
    <w:rsid w:val="00AA52AC"/>
    <w:rsid w:val="00AA67FC"/>
    <w:rsid w:val="00AA7078"/>
    <w:rsid w:val="00AB04E5"/>
    <w:rsid w:val="00AB3F4F"/>
    <w:rsid w:val="00AB4F7A"/>
    <w:rsid w:val="00AB5071"/>
    <w:rsid w:val="00AB615E"/>
    <w:rsid w:val="00AC02C6"/>
    <w:rsid w:val="00AC07A1"/>
    <w:rsid w:val="00AC2D9F"/>
    <w:rsid w:val="00AC2E97"/>
    <w:rsid w:val="00AC337C"/>
    <w:rsid w:val="00AC5184"/>
    <w:rsid w:val="00AC5CA9"/>
    <w:rsid w:val="00AC7779"/>
    <w:rsid w:val="00AC7E26"/>
    <w:rsid w:val="00AD0CB8"/>
    <w:rsid w:val="00AD0DB3"/>
    <w:rsid w:val="00AD1B75"/>
    <w:rsid w:val="00AD296A"/>
    <w:rsid w:val="00AD2C7E"/>
    <w:rsid w:val="00AD356A"/>
    <w:rsid w:val="00AD3A7C"/>
    <w:rsid w:val="00AD3F1D"/>
    <w:rsid w:val="00AD407D"/>
    <w:rsid w:val="00AD5357"/>
    <w:rsid w:val="00AD6C91"/>
    <w:rsid w:val="00AD769C"/>
    <w:rsid w:val="00AD775E"/>
    <w:rsid w:val="00AE0BDC"/>
    <w:rsid w:val="00AE182C"/>
    <w:rsid w:val="00AE294F"/>
    <w:rsid w:val="00AE36CE"/>
    <w:rsid w:val="00AE3D67"/>
    <w:rsid w:val="00AE6A85"/>
    <w:rsid w:val="00AE7837"/>
    <w:rsid w:val="00AE7F99"/>
    <w:rsid w:val="00AF07E6"/>
    <w:rsid w:val="00AF1292"/>
    <w:rsid w:val="00AF1409"/>
    <w:rsid w:val="00AF1BFB"/>
    <w:rsid w:val="00AF2898"/>
    <w:rsid w:val="00AF29E0"/>
    <w:rsid w:val="00AF3150"/>
    <w:rsid w:val="00AF3616"/>
    <w:rsid w:val="00AF6532"/>
    <w:rsid w:val="00AF79A1"/>
    <w:rsid w:val="00AF7E48"/>
    <w:rsid w:val="00B009FF"/>
    <w:rsid w:val="00B02990"/>
    <w:rsid w:val="00B02A33"/>
    <w:rsid w:val="00B0328B"/>
    <w:rsid w:val="00B040ED"/>
    <w:rsid w:val="00B06126"/>
    <w:rsid w:val="00B065E3"/>
    <w:rsid w:val="00B10A76"/>
    <w:rsid w:val="00B12786"/>
    <w:rsid w:val="00B12919"/>
    <w:rsid w:val="00B13068"/>
    <w:rsid w:val="00B14DA7"/>
    <w:rsid w:val="00B14E07"/>
    <w:rsid w:val="00B155E9"/>
    <w:rsid w:val="00B158B6"/>
    <w:rsid w:val="00B169E3"/>
    <w:rsid w:val="00B207E7"/>
    <w:rsid w:val="00B21D26"/>
    <w:rsid w:val="00B224D8"/>
    <w:rsid w:val="00B22AC8"/>
    <w:rsid w:val="00B235AA"/>
    <w:rsid w:val="00B23F6E"/>
    <w:rsid w:val="00B24B11"/>
    <w:rsid w:val="00B24C4F"/>
    <w:rsid w:val="00B2531B"/>
    <w:rsid w:val="00B268E8"/>
    <w:rsid w:val="00B30549"/>
    <w:rsid w:val="00B30BBC"/>
    <w:rsid w:val="00B30C01"/>
    <w:rsid w:val="00B32A17"/>
    <w:rsid w:val="00B34D1C"/>
    <w:rsid w:val="00B35F7C"/>
    <w:rsid w:val="00B36B87"/>
    <w:rsid w:val="00B40881"/>
    <w:rsid w:val="00B43C79"/>
    <w:rsid w:val="00B4569C"/>
    <w:rsid w:val="00B50ACD"/>
    <w:rsid w:val="00B517B8"/>
    <w:rsid w:val="00B51810"/>
    <w:rsid w:val="00B5272A"/>
    <w:rsid w:val="00B56BBB"/>
    <w:rsid w:val="00B57140"/>
    <w:rsid w:val="00B6124C"/>
    <w:rsid w:val="00B61FA0"/>
    <w:rsid w:val="00B64666"/>
    <w:rsid w:val="00B64E34"/>
    <w:rsid w:val="00B65273"/>
    <w:rsid w:val="00B6584D"/>
    <w:rsid w:val="00B65926"/>
    <w:rsid w:val="00B67637"/>
    <w:rsid w:val="00B744B9"/>
    <w:rsid w:val="00B7587C"/>
    <w:rsid w:val="00B75882"/>
    <w:rsid w:val="00B75DB9"/>
    <w:rsid w:val="00B80033"/>
    <w:rsid w:val="00B81274"/>
    <w:rsid w:val="00B81548"/>
    <w:rsid w:val="00B81F48"/>
    <w:rsid w:val="00B82020"/>
    <w:rsid w:val="00B82FFC"/>
    <w:rsid w:val="00B83A73"/>
    <w:rsid w:val="00B86673"/>
    <w:rsid w:val="00B86C91"/>
    <w:rsid w:val="00B878F1"/>
    <w:rsid w:val="00B9085F"/>
    <w:rsid w:val="00B90CC6"/>
    <w:rsid w:val="00B912BA"/>
    <w:rsid w:val="00B91E12"/>
    <w:rsid w:val="00B92376"/>
    <w:rsid w:val="00B93823"/>
    <w:rsid w:val="00B94151"/>
    <w:rsid w:val="00B95590"/>
    <w:rsid w:val="00B95C35"/>
    <w:rsid w:val="00B973F4"/>
    <w:rsid w:val="00B97A23"/>
    <w:rsid w:val="00BA0EE2"/>
    <w:rsid w:val="00BA1202"/>
    <w:rsid w:val="00BA27FC"/>
    <w:rsid w:val="00BA76C1"/>
    <w:rsid w:val="00BA7A15"/>
    <w:rsid w:val="00BB1690"/>
    <w:rsid w:val="00BB4FD4"/>
    <w:rsid w:val="00BB5104"/>
    <w:rsid w:val="00BB5678"/>
    <w:rsid w:val="00BB6B7A"/>
    <w:rsid w:val="00BB7567"/>
    <w:rsid w:val="00BB7C4F"/>
    <w:rsid w:val="00BC36F7"/>
    <w:rsid w:val="00BC533C"/>
    <w:rsid w:val="00BC5445"/>
    <w:rsid w:val="00BC6406"/>
    <w:rsid w:val="00BC647A"/>
    <w:rsid w:val="00BC6FB7"/>
    <w:rsid w:val="00BD00F7"/>
    <w:rsid w:val="00BD0670"/>
    <w:rsid w:val="00BD06D7"/>
    <w:rsid w:val="00BD0AFE"/>
    <w:rsid w:val="00BD2D5B"/>
    <w:rsid w:val="00BD4B0A"/>
    <w:rsid w:val="00BD4E39"/>
    <w:rsid w:val="00BD710C"/>
    <w:rsid w:val="00BD795E"/>
    <w:rsid w:val="00BD7CD7"/>
    <w:rsid w:val="00BE47BB"/>
    <w:rsid w:val="00BE664E"/>
    <w:rsid w:val="00BE7917"/>
    <w:rsid w:val="00BE7BE6"/>
    <w:rsid w:val="00BF0047"/>
    <w:rsid w:val="00BF08DD"/>
    <w:rsid w:val="00BF1D2B"/>
    <w:rsid w:val="00BF2117"/>
    <w:rsid w:val="00BF3BB9"/>
    <w:rsid w:val="00BF432A"/>
    <w:rsid w:val="00BF652F"/>
    <w:rsid w:val="00C0064F"/>
    <w:rsid w:val="00C0217E"/>
    <w:rsid w:val="00C024D5"/>
    <w:rsid w:val="00C0254C"/>
    <w:rsid w:val="00C02AE3"/>
    <w:rsid w:val="00C02C95"/>
    <w:rsid w:val="00C04DB1"/>
    <w:rsid w:val="00C055E8"/>
    <w:rsid w:val="00C05EDF"/>
    <w:rsid w:val="00C05FFC"/>
    <w:rsid w:val="00C11474"/>
    <w:rsid w:val="00C12008"/>
    <w:rsid w:val="00C120CD"/>
    <w:rsid w:val="00C12694"/>
    <w:rsid w:val="00C1391E"/>
    <w:rsid w:val="00C13B62"/>
    <w:rsid w:val="00C13F79"/>
    <w:rsid w:val="00C144B2"/>
    <w:rsid w:val="00C1450A"/>
    <w:rsid w:val="00C14A29"/>
    <w:rsid w:val="00C14FED"/>
    <w:rsid w:val="00C15EC6"/>
    <w:rsid w:val="00C1665C"/>
    <w:rsid w:val="00C169BB"/>
    <w:rsid w:val="00C16D4E"/>
    <w:rsid w:val="00C170B6"/>
    <w:rsid w:val="00C172A8"/>
    <w:rsid w:val="00C17B23"/>
    <w:rsid w:val="00C20EE4"/>
    <w:rsid w:val="00C221C2"/>
    <w:rsid w:val="00C22676"/>
    <w:rsid w:val="00C226D8"/>
    <w:rsid w:val="00C24E2B"/>
    <w:rsid w:val="00C24F55"/>
    <w:rsid w:val="00C25F11"/>
    <w:rsid w:val="00C27B65"/>
    <w:rsid w:val="00C30630"/>
    <w:rsid w:val="00C31FB4"/>
    <w:rsid w:val="00C32002"/>
    <w:rsid w:val="00C32D07"/>
    <w:rsid w:val="00C32E98"/>
    <w:rsid w:val="00C3452A"/>
    <w:rsid w:val="00C36663"/>
    <w:rsid w:val="00C36AEC"/>
    <w:rsid w:val="00C36B8B"/>
    <w:rsid w:val="00C36BFA"/>
    <w:rsid w:val="00C37263"/>
    <w:rsid w:val="00C37F6D"/>
    <w:rsid w:val="00C40610"/>
    <w:rsid w:val="00C42181"/>
    <w:rsid w:val="00C4242A"/>
    <w:rsid w:val="00C424F4"/>
    <w:rsid w:val="00C42575"/>
    <w:rsid w:val="00C42984"/>
    <w:rsid w:val="00C42CBE"/>
    <w:rsid w:val="00C43916"/>
    <w:rsid w:val="00C46EEC"/>
    <w:rsid w:val="00C473DD"/>
    <w:rsid w:val="00C51639"/>
    <w:rsid w:val="00C53D46"/>
    <w:rsid w:val="00C5492C"/>
    <w:rsid w:val="00C54935"/>
    <w:rsid w:val="00C55725"/>
    <w:rsid w:val="00C57FF0"/>
    <w:rsid w:val="00C61DC8"/>
    <w:rsid w:val="00C62082"/>
    <w:rsid w:val="00C6268F"/>
    <w:rsid w:val="00C65A89"/>
    <w:rsid w:val="00C65EBB"/>
    <w:rsid w:val="00C66226"/>
    <w:rsid w:val="00C67FB7"/>
    <w:rsid w:val="00C70C71"/>
    <w:rsid w:val="00C71A45"/>
    <w:rsid w:val="00C71CE6"/>
    <w:rsid w:val="00C72392"/>
    <w:rsid w:val="00C73869"/>
    <w:rsid w:val="00C73CDD"/>
    <w:rsid w:val="00C7414F"/>
    <w:rsid w:val="00C75B54"/>
    <w:rsid w:val="00C76D97"/>
    <w:rsid w:val="00C7714A"/>
    <w:rsid w:val="00C776E5"/>
    <w:rsid w:val="00C801D2"/>
    <w:rsid w:val="00C8049C"/>
    <w:rsid w:val="00C81634"/>
    <w:rsid w:val="00C825E9"/>
    <w:rsid w:val="00C829A4"/>
    <w:rsid w:val="00C84AD3"/>
    <w:rsid w:val="00C87363"/>
    <w:rsid w:val="00C9049F"/>
    <w:rsid w:val="00C90786"/>
    <w:rsid w:val="00C90C29"/>
    <w:rsid w:val="00C9111C"/>
    <w:rsid w:val="00C9213B"/>
    <w:rsid w:val="00C9246F"/>
    <w:rsid w:val="00C924EC"/>
    <w:rsid w:val="00C961A7"/>
    <w:rsid w:val="00C96B9A"/>
    <w:rsid w:val="00C97D22"/>
    <w:rsid w:val="00CA1B71"/>
    <w:rsid w:val="00CA4C8B"/>
    <w:rsid w:val="00CA54A0"/>
    <w:rsid w:val="00CA682B"/>
    <w:rsid w:val="00CA729C"/>
    <w:rsid w:val="00CB03AC"/>
    <w:rsid w:val="00CB0731"/>
    <w:rsid w:val="00CB0BD5"/>
    <w:rsid w:val="00CB0ED6"/>
    <w:rsid w:val="00CB154E"/>
    <w:rsid w:val="00CB1666"/>
    <w:rsid w:val="00CB2C97"/>
    <w:rsid w:val="00CB3EA7"/>
    <w:rsid w:val="00CB578A"/>
    <w:rsid w:val="00CB57B7"/>
    <w:rsid w:val="00CB73D9"/>
    <w:rsid w:val="00CC0A99"/>
    <w:rsid w:val="00CC1FB8"/>
    <w:rsid w:val="00CC2D9A"/>
    <w:rsid w:val="00CC3C1A"/>
    <w:rsid w:val="00CC5B67"/>
    <w:rsid w:val="00CC6347"/>
    <w:rsid w:val="00CC6E9D"/>
    <w:rsid w:val="00CD0B2E"/>
    <w:rsid w:val="00CD0C95"/>
    <w:rsid w:val="00CD0EB7"/>
    <w:rsid w:val="00CD1880"/>
    <w:rsid w:val="00CD1CC6"/>
    <w:rsid w:val="00CD2430"/>
    <w:rsid w:val="00CD2F07"/>
    <w:rsid w:val="00CD578A"/>
    <w:rsid w:val="00CD649A"/>
    <w:rsid w:val="00CD6B21"/>
    <w:rsid w:val="00CE24C8"/>
    <w:rsid w:val="00CE2AA6"/>
    <w:rsid w:val="00CE2D77"/>
    <w:rsid w:val="00CE3100"/>
    <w:rsid w:val="00CE32B9"/>
    <w:rsid w:val="00CE37E7"/>
    <w:rsid w:val="00CE38F2"/>
    <w:rsid w:val="00CE51F8"/>
    <w:rsid w:val="00CE54B6"/>
    <w:rsid w:val="00CE66A0"/>
    <w:rsid w:val="00CE7BC1"/>
    <w:rsid w:val="00CF0ACE"/>
    <w:rsid w:val="00CF0C02"/>
    <w:rsid w:val="00CF15A6"/>
    <w:rsid w:val="00CF1A3D"/>
    <w:rsid w:val="00CF1D04"/>
    <w:rsid w:val="00CF1DE3"/>
    <w:rsid w:val="00CF48E3"/>
    <w:rsid w:val="00CF4EC3"/>
    <w:rsid w:val="00CF5498"/>
    <w:rsid w:val="00D01099"/>
    <w:rsid w:val="00D011FD"/>
    <w:rsid w:val="00D018FE"/>
    <w:rsid w:val="00D0495E"/>
    <w:rsid w:val="00D05B8A"/>
    <w:rsid w:val="00D10F96"/>
    <w:rsid w:val="00D20E80"/>
    <w:rsid w:val="00D21E48"/>
    <w:rsid w:val="00D23E27"/>
    <w:rsid w:val="00D24A6B"/>
    <w:rsid w:val="00D26BC0"/>
    <w:rsid w:val="00D27109"/>
    <w:rsid w:val="00D27232"/>
    <w:rsid w:val="00D309F8"/>
    <w:rsid w:val="00D33567"/>
    <w:rsid w:val="00D3543B"/>
    <w:rsid w:val="00D40047"/>
    <w:rsid w:val="00D415B4"/>
    <w:rsid w:val="00D42519"/>
    <w:rsid w:val="00D4267D"/>
    <w:rsid w:val="00D42D38"/>
    <w:rsid w:val="00D438A8"/>
    <w:rsid w:val="00D43C31"/>
    <w:rsid w:val="00D46921"/>
    <w:rsid w:val="00D476F5"/>
    <w:rsid w:val="00D5077A"/>
    <w:rsid w:val="00D5133F"/>
    <w:rsid w:val="00D5230F"/>
    <w:rsid w:val="00D525EA"/>
    <w:rsid w:val="00D52B9C"/>
    <w:rsid w:val="00D52F45"/>
    <w:rsid w:val="00D53400"/>
    <w:rsid w:val="00D551BB"/>
    <w:rsid w:val="00D55C45"/>
    <w:rsid w:val="00D60C7F"/>
    <w:rsid w:val="00D61D4F"/>
    <w:rsid w:val="00D62D05"/>
    <w:rsid w:val="00D63017"/>
    <w:rsid w:val="00D635A2"/>
    <w:rsid w:val="00D63B2A"/>
    <w:rsid w:val="00D65AD7"/>
    <w:rsid w:val="00D71140"/>
    <w:rsid w:val="00D726AB"/>
    <w:rsid w:val="00D727CE"/>
    <w:rsid w:val="00D76207"/>
    <w:rsid w:val="00D767F3"/>
    <w:rsid w:val="00D80681"/>
    <w:rsid w:val="00D80E77"/>
    <w:rsid w:val="00D84253"/>
    <w:rsid w:val="00D8460B"/>
    <w:rsid w:val="00D848F7"/>
    <w:rsid w:val="00D8630C"/>
    <w:rsid w:val="00D870C5"/>
    <w:rsid w:val="00D87E94"/>
    <w:rsid w:val="00D9083B"/>
    <w:rsid w:val="00D911C5"/>
    <w:rsid w:val="00D9121D"/>
    <w:rsid w:val="00D92AF7"/>
    <w:rsid w:val="00D93790"/>
    <w:rsid w:val="00D93B63"/>
    <w:rsid w:val="00D942DF"/>
    <w:rsid w:val="00D94624"/>
    <w:rsid w:val="00D95E4A"/>
    <w:rsid w:val="00D976B3"/>
    <w:rsid w:val="00D97AFB"/>
    <w:rsid w:val="00D97F5B"/>
    <w:rsid w:val="00DA1A2E"/>
    <w:rsid w:val="00DA2CF9"/>
    <w:rsid w:val="00DA3903"/>
    <w:rsid w:val="00DA3D9B"/>
    <w:rsid w:val="00DA5335"/>
    <w:rsid w:val="00DA57ED"/>
    <w:rsid w:val="00DB15FF"/>
    <w:rsid w:val="00DB385E"/>
    <w:rsid w:val="00DB448C"/>
    <w:rsid w:val="00DB5C45"/>
    <w:rsid w:val="00DB64DC"/>
    <w:rsid w:val="00DB6921"/>
    <w:rsid w:val="00DC003C"/>
    <w:rsid w:val="00DC0EFB"/>
    <w:rsid w:val="00DC1FE4"/>
    <w:rsid w:val="00DC2814"/>
    <w:rsid w:val="00DC2834"/>
    <w:rsid w:val="00DC3579"/>
    <w:rsid w:val="00DC361E"/>
    <w:rsid w:val="00DC4AFA"/>
    <w:rsid w:val="00DC6953"/>
    <w:rsid w:val="00DD0578"/>
    <w:rsid w:val="00DD1424"/>
    <w:rsid w:val="00DD277E"/>
    <w:rsid w:val="00DD4277"/>
    <w:rsid w:val="00DD43E5"/>
    <w:rsid w:val="00DD4587"/>
    <w:rsid w:val="00DD4635"/>
    <w:rsid w:val="00DD4BD8"/>
    <w:rsid w:val="00DD53C6"/>
    <w:rsid w:val="00DD5B6A"/>
    <w:rsid w:val="00DD5FEF"/>
    <w:rsid w:val="00DD67D0"/>
    <w:rsid w:val="00DD7F20"/>
    <w:rsid w:val="00DE1016"/>
    <w:rsid w:val="00DE23E2"/>
    <w:rsid w:val="00DE3BD8"/>
    <w:rsid w:val="00DE458D"/>
    <w:rsid w:val="00DE619D"/>
    <w:rsid w:val="00DF156C"/>
    <w:rsid w:val="00DF1B39"/>
    <w:rsid w:val="00DF24A8"/>
    <w:rsid w:val="00DF2DCB"/>
    <w:rsid w:val="00DF33E4"/>
    <w:rsid w:val="00DF34D2"/>
    <w:rsid w:val="00DF4AC7"/>
    <w:rsid w:val="00DF513D"/>
    <w:rsid w:val="00DF54B2"/>
    <w:rsid w:val="00DF5B70"/>
    <w:rsid w:val="00DF6601"/>
    <w:rsid w:val="00DF76BC"/>
    <w:rsid w:val="00E01A3F"/>
    <w:rsid w:val="00E0262F"/>
    <w:rsid w:val="00E04122"/>
    <w:rsid w:val="00E06135"/>
    <w:rsid w:val="00E072A2"/>
    <w:rsid w:val="00E079B6"/>
    <w:rsid w:val="00E07A83"/>
    <w:rsid w:val="00E116D9"/>
    <w:rsid w:val="00E13208"/>
    <w:rsid w:val="00E14EAF"/>
    <w:rsid w:val="00E155E2"/>
    <w:rsid w:val="00E16FF4"/>
    <w:rsid w:val="00E20150"/>
    <w:rsid w:val="00E20A03"/>
    <w:rsid w:val="00E2226E"/>
    <w:rsid w:val="00E22C95"/>
    <w:rsid w:val="00E23651"/>
    <w:rsid w:val="00E2387B"/>
    <w:rsid w:val="00E23CE5"/>
    <w:rsid w:val="00E24B2F"/>
    <w:rsid w:val="00E25986"/>
    <w:rsid w:val="00E26120"/>
    <w:rsid w:val="00E26508"/>
    <w:rsid w:val="00E274CE"/>
    <w:rsid w:val="00E27C54"/>
    <w:rsid w:val="00E27D2A"/>
    <w:rsid w:val="00E30FAB"/>
    <w:rsid w:val="00E31004"/>
    <w:rsid w:val="00E310A1"/>
    <w:rsid w:val="00E3116B"/>
    <w:rsid w:val="00E34BD9"/>
    <w:rsid w:val="00E34C23"/>
    <w:rsid w:val="00E35357"/>
    <w:rsid w:val="00E35965"/>
    <w:rsid w:val="00E35E44"/>
    <w:rsid w:val="00E36160"/>
    <w:rsid w:val="00E361EB"/>
    <w:rsid w:val="00E36610"/>
    <w:rsid w:val="00E36DDF"/>
    <w:rsid w:val="00E37AF1"/>
    <w:rsid w:val="00E409BD"/>
    <w:rsid w:val="00E424E5"/>
    <w:rsid w:val="00E43672"/>
    <w:rsid w:val="00E4405A"/>
    <w:rsid w:val="00E441D5"/>
    <w:rsid w:val="00E44607"/>
    <w:rsid w:val="00E46DB8"/>
    <w:rsid w:val="00E47A39"/>
    <w:rsid w:val="00E50520"/>
    <w:rsid w:val="00E50CD8"/>
    <w:rsid w:val="00E54463"/>
    <w:rsid w:val="00E545D4"/>
    <w:rsid w:val="00E55501"/>
    <w:rsid w:val="00E5702B"/>
    <w:rsid w:val="00E57BE7"/>
    <w:rsid w:val="00E604C0"/>
    <w:rsid w:val="00E609D2"/>
    <w:rsid w:val="00E610A3"/>
    <w:rsid w:val="00E61297"/>
    <w:rsid w:val="00E62C67"/>
    <w:rsid w:val="00E6323E"/>
    <w:rsid w:val="00E640A8"/>
    <w:rsid w:val="00E64D07"/>
    <w:rsid w:val="00E67629"/>
    <w:rsid w:val="00E67BE9"/>
    <w:rsid w:val="00E67D19"/>
    <w:rsid w:val="00E67EAA"/>
    <w:rsid w:val="00E7373E"/>
    <w:rsid w:val="00E75DD7"/>
    <w:rsid w:val="00E774EE"/>
    <w:rsid w:val="00E77E75"/>
    <w:rsid w:val="00E805A8"/>
    <w:rsid w:val="00E80874"/>
    <w:rsid w:val="00E8093C"/>
    <w:rsid w:val="00E80989"/>
    <w:rsid w:val="00E81345"/>
    <w:rsid w:val="00E81935"/>
    <w:rsid w:val="00E827B9"/>
    <w:rsid w:val="00E83007"/>
    <w:rsid w:val="00E849BC"/>
    <w:rsid w:val="00E84A6E"/>
    <w:rsid w:val="00E85153"/>
    <w:rsid w:val="00E8517D"/>
    <w:rsid w:val="00E8741C"/>
    <w:rsid w:val="00E90958"/>
    <w:rsid w:val="00E92177"/>
    <w:rsid w:val="00E92B35"/>
    <w:rsid w:val="00E94072"/>
    <w:rsid w:val="00E94F95"/>
    <w:rsid w:val="00E95183"/>
    <w:rsid w:val="00E95283"/>
    <w:rsid w:val="00E958ED"/>
    <w:rsid w:val="00E95D86"/>
    <w:rsid w:val="00E97CC6"/>
    <w:rsid w:val="00EA05B6"/>
    <w:rsid w:val="00EA083A"/>
    <w:rsid w:val="00EA11C6"/>
    <w:rsid w:val="00EA2BBA"/>
    <w:rsid w:val="00EA3D09"/>
    <w:rsid w:val="00EA478E"/>
    <w:rsid w:val="00EA54A4"/>
    <w:rsid w:val="00EA5DAA"/>
    <w:rsid w:val="00EA6765"/>
    <w:rsid w:val="00EA7371"/>
    <w:rsid w:val="00EB026B"/>
    <w:rsid w:val="00EB21E7"/>
    <w:rsid w:val="00EB2B71"/>
    <w:rsid w:val="00EB301B"/>
    <w:rsid w:val="00EB3894"/>
    <w:rsid w:val="00EB3EAC"/>
    <w:rsid w:val="00EB57D5"/>
    <w:rsid w:val="00EB58F7"/>
    <w:rsid w:val="00EC0F89"/>
    <w:rsid w:val="00EC20DB"/>
    <w:rsid w:val="00EC2B82"/>
    <w:rsid w:val="00EC2BEA"/>
    <w:rsid w:val="00EC51D7"/>
    <w:rsid w:val="00EC64C7"/>
    <w:rsid w:val="00ED0F7E"/>
    <w:rsid w:val="00ED2868"/>
    <w:rsid w:val="00ED3AF7"/>
    <w:rsid w:val="00ED42A4"/>
    <w:rsid w:val="00EE0DD4"/>
    <w:rsid w:val="00EE104A"/>
    <w:rsid w:val="00EE127D"/>
    <w:rsid w:val="00EE1D49"/>
    <w:rsid w:val="00EE6232"/>
    <w:rsid w:val="00EE7B2D"/>
    <w:rsid w:val="00EF0FE9"/>
    <w:rsid w:val="00EF1B80"/>
    <w:rsid w:val="00EF2413"/>
    <w:rsid w:val="00EF3013"/>
    <w:rsid w:val="00EF590A"/>
    <w:rsid w:val="00EF75A3"/>
    <w:rsid w:val="00EF7EBD"/>
    <w:rsid w:val="00F0058F"/>
    <w:rsid w:val="00F0131F"/>
    <w:rsid w:val="00F0132B"/>
    <w:rsid w:val="00F0217B"/>
    <w:rsid w:val="00F02E47"/>
    <w:rsid w:val="00F05408"/>
    <w:rsid w:val="00F06D5A"/>
    <w:rsid w:val="00F076EB"/>
    <w:rsid w:val="00F076F8"/>
    <w:rsid w:val="00F07E7C"/>
    <w:rsid w:val="00F1304D"/>
    <w:rsid w:val="00F13EDE"/>
    <w:rsid w:val="00F14DE9"/>
    <w:rsid w:val="00F15FAE"/>
    <w:rsid w:val="00F16982"/>
    <w:rsid w:val="00F17963"/>
    <w:rsid w:val="00F17B1E"/>
    <w:rsid w:val="00F17B2D"/>
    <w:rsid w:val="00F24AE4"/>
    <w:rsid w:val="00F27BA9"/>
    <w:rsid w:val="00F3016F"/>
    <w:rsid w:val="00F30808"/>
    <w:rsid w:val="00F3231A"/>
    <w:rsid w:val="00F33235"/>
    <w:rsid w:val="00F33280"/>
    <w:rsid w:val="00F336AF"/>
    <w:rsid w:val="00F35938"/>
    <w:rsid w:val="00F35955"/>
    <w:rsid w:val="00F37012"/>
    <w:rsid w:val="00F37058"/>
    <w:rsid w:val="00F4089F"/>
    <w:rsid w:val="00F42EBD"/>
    <w:rsid w:val="00F45F1F"/>
    <w:rsid w:val="00F46AD9"/>
    <w:rsid w:val="00F4725A"/>
    <w:rsid w:val="00F51AD4"/>
    <w:rsid w:val="00F51D1D"/>
    <w:rsid w:val="00F52A7C"/>
    <w:rsid w:val="00F5307A"/>
    <w:rsid w:val="00F54256"/>
    <w:rsid w:val="00F54A37"/>
    <w:rsid w:val="00F5580C"/>
    <w:rsid w:val="00F55BF0"/>
    <w:rsid w:val="00F57B80"/>
    <w:rsid w:val="00F616EB"/>
    <w:rsid w:val="00F618E2"/>
    <w:rsid w:val="00F653F5"/>
    <w:rsid w:val="00F658C5"/>
    <w:rsid w:val="00F65C3C"/>
    <w:rsid w:val="00F6605A"/>
    <w:rsid w:val="00F67896"/>
    <w:rsid w:val="00F67944"/>
    <w:rsid w:val="00F70529"/>
    <w:rsid w:val="00F7095B"/>
    <w:rsid w:val="00F72745"/>
    <w:rsid w:val="00F728C1"/>
    <w:rsid w:val="00F72C55"/>
    <w:rsid w:val="00F74C88"/>
    <w:rsid w:val="00F74D07"/>
    <w:rsid w:val="00F7536D"/>
    <w:rsid w:val="00F76432"/>
    <w:rsid w:val="00F80C02"/>
    <w:rsid w:val="00F81466"/>
    <w:rsid w:val="00F81BD3"/>
    <w:rsid w:val="00F84947"/>
    <w:rsid w:val="00F853E5"/>
    <w:rsid w:val="00F85BD2"/>
    <w:rsid w:val="00F85F0D"/>
    <w:rsid w:val="00F8624D"/>
    <w:rsid w:val="00F863A1"/>
    <w:rsid w:val="00F8654F"/>
    <w:rsid w:val="00F868EE"/>
    <w:rsid w:val="00F86D8C"/>
    <w:rsid w:val="00F87236"/>
    <w:rsid w:val="00F8733D"/>
    <w:rsid w:val="00F87527"/>
    <w:rsid w:val="00F902F6"/>
    <w:rsid w:val="00F90AAB"/>
    <w:rsid w:val="00F90D99"/>
    <w:rsid w:val="00F91EA1"/>
    <w:rsid w:val="00F92425"/>
    <w:rsid w:val="00F92680"/>
    <w:rsid w:val="00F92B1D"/>
    <w:rsid w:val="00F9302C"/>
    <w:rsid w:val="00F945D0"/>
    <w:rsid w:val="00F94BBA"/>
    <w:rsid w:val="00F965B4"/>
    <w:rsid w:val="00F96FB6"/>
    <w:rsid w:val="00F972EF"/>
    <w:rsid w:val="00FA0641"/>
    <w:rsid w:val="00FA473F"/>
    <w:rsid w:val="00FA4930"/>
    <w:rsid w:val="00FA707C"/>
    <w:rsid w:val="00FA7D3A"/>
    <w:rsid w:val="00FB00F8"/>
    <w:rsid w:val="00FB01F9"/>
    <w:rsid w:val="00FB2532"/>
    <w:rsid w:val="00FB29D8"/>
    <w:rsid w:val="00FB408C"/>
    <w:rsid w:val="00FB4B2D"/>
    <w:rsid w:val="00FB78A0"/>
    <w:rsid w:val="00FC03F4"/>
    <w:rsid w:val="00FC1016"/>
    <w:rsid w:val="00FC1B71"/>
    <w:rsid w:val="00FC34B9"/>
    <w:rsid w:val="00FC3C29"/>
    <w:rsid w:val="00FC3C3D"/>
    <w:rsid w:val="00FC4262"/>
    <w:rsid w:val="00FC4342"/>
    <w:rsid w:val="00FC4AB7"/>
    <w:rsid w:val="00FC642D"/>
    <w:rsid w:val="00FC6D73"/>
    <w:rsid w:val="00FD32CC"/>
    <w:rsid w:val="00FD6210"/>
    <w:rsid w:val="00FD6BFB"/>
    <w:rsid w:val="00FE0F2A"/>
    <w:rsid w:val="00FE231C"/>
    <w:rsid w:val="00FE3528"/>
    <w:rsid w:val="00FE3B77"/>
    <w:rsid w:val="00FE3DF4"/>
    <w:rsid w:val="00FE5C9A"/>
    <w:rsid w:val="00FE7B0F"/>
    <w:rsid w:val="00FF0A8D"/>
    <w:rsid w:val="00FF1DCC"/>
    <w:rsid w:val="00FF23D4"/>
    <w:rsid w:val="00FF2D67"/>
    <w:rsid w:val="00FF4097"/>
    <w:rsid w:val="00FF40B9"/>
    <w:rsid w:val="00FF4948"/>
    <w:rsid w:val="00FF4F68"/>
    <w:rsid w:val="00FF5AFC"/>
    <w:rsid w:val="00FF5B76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EF4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829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8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68AE"/>
  </w:style>
  <w:style w:type="paragraph" w:styleId="a4">
    <w:name w:val="footer"/>
    <w:basedOn w:val="a"/>
    <w:link w:val="Char0"/>
    <w:uiPriority w:val="99"/>
    <w:unhideWhenUsed/>
    <w:rsid w:val="001B68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68AE"/>
  </w:style>
  <w:style w:type="paragraph" w:styleId="a5">
    <w:name w:val="Balloon Text"/>
    <w:basedOn w:val="a"/>
    <w:link w:val="Char1"/>
    <w:uiPriority w:val="99"/>
    <w:semiHidden/>
    <w:unhideWhenUsed/>
    <w:rsid w:val="008851BA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8851BA"/>
    <w:rPr>
      <w:rFonts w:ascii="맑은 고딕" w:eastAsia="맑은 고딕" w:hAnsi="맑은 고딕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BF1D2B"/>
    <w:pPr>
      <w:ind w:leftChars="400" w:left="800"/>
    </w:pPr>
  </w:style>
  <w:style w:type="paragraph" w:customStyle="1" w:styleId="08ArticleText">
    <w:name w:val="08 Article Text"/>
    <w:autoRedefine/>
    <w:rsid w:val="00D97AFB"/>
    <w:pPr>
      <w:spacing w:line="480" w:lineRule="auto"/>
      <w:jc w:val="both"/>
    </w:pPr>
    <w:rPr>
      <w:rFonts w:ascii="Times New Roman" w:eastAsia="바탕" w:hAnsi="Times New Roman"/>
      <w:b/>
      <w:noProof/>
      <w:spacing w:val="4"/>
      <w:kern w:val="2"/>
      <w:sz w:val="24"/>
      <w:szCs w:val="24"/>
      <w:lang w:val="en-GB"/>
    </w:rPr>
  </w:style>
  <w:style w:type="paragraph" w:customStyle="1" w:styleId="a7">
    <w:name w:val="바탕글"/>
    <w:basedOn w:val="a"/>
    <w:uiPriority w:val="99"/>
    <w:rsid w:val="002A4ED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uiPriority w:val="99"/>
    <w:semiHidden/>
    <w:unhideWhenUsed/>
    <w:rsid w:val="00BD795E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D795E"/>
    <w:rPr>
      <w:szCs w:val="20"/>
    </w:rPr>
  </w:style>
  <w:style w:type="character" w:customStyle="1" w:styleId="Char2">
    <w:name w:val="메모 텍스트 Char"/>
    <w:link w:val="a9"/>
    <w:uiPriority w:val="99"/>
    <w:semiHidden/>
    <w:rsid w:val="00BD795E"/>
    <w:rPr>
      <w:kern w:val="2"/>
      <w:lang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D795E"/>
    <w:rPr>
      <w:b/>
      <w:bCs/>
    </w:rPr>
  </w:style>
  <w:style w:type="character" w:customStyle="1" w:styleId="Char3">
    <w:name w:val="메모 주제 Char"/>
    <w:link w:val="aa"/>
    <w:uiPriority w:val="99"/>
    <w:semiHidden/>
    <w:rsid w:val="00BD795E"/>
    <w:rPr>
      <w:b/>
      <w:bCs/>
      <w:kern w:val="2"/>
      <w:lang w:eastAsia="ko-KR"/>
    </w:rPr>
  </w:style>
  <w:style w:type="paragraph" w:styleId="ab">
    <w:name w:val="Revision"/>
    <w:hidden/>
    <w:uiPriority w:val="99"/>
    <w:semiHidden/>
    <w:rsid w:val="00057307"/>
    <w:rPr>
      <w:kern w:val="2"/>
      <w:szCs w:val="22"/>
    </w:rPr>
  </w:style>
  <w:style w:type="character" w:styleId="ac">
    <w:name w:val="Hyperlink"/>
    <w:uiPriority w:val="99"/>
    <w:unhideWhenUsed/>
    <w:rsid w:val="006B4B64"/>
    <w:rPr>
      <w:color w:val="0000FF"/>
      <w:u w:val="single"/>
    </w:rPr>
  </w:style>
  <w:style w:type="character" w:styleId="ad">
    <w:name w:val="Placeholder Text"/>
    <w:basedOn w:val="a0"/>
    <w:uiPriority w:val="99"/>
    <w:semiHidden/>
    <w:rsid w:val="00CA729C"/>
    <w:rPr>
      <w:color w:val="808080"/>
    </w:rPr>
  </w:style>
  <w:style w:type="paragraph" w:styleId="ae">
    <w:name w:val="Normal (Web)"/>
    <w:basedOn w:val="a"/>
    <w:uiPriority w:val="99"/>
    <w:unhideWhenUsed/>
    <w:rsid w:val="0041298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311E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311ED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0311ED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311ED"/>
    <w:rPr>
      <w:rFonts w:ascii="Times New Roman" w:hAnsi="Times New Roman"/>
      <w:noProof/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829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8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68AE"/>
  </w:style>
  <w:style w:type="paragraph" w:styleId="a4">
    <w:name w:val="footer"/>
    <w:basedOn w:val="a"/>
    <w:link w:val="Char0"/>
    <w:uiPriority w:val="99"/>
    <w:unhideWhenUsed/>
    <w:rsid w:val="001B68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68AE"/>
  </w:style>
  <w:style w:type="paragraph" w:styleId="a5">
    <w:name w:val="Balloon Text"/>
    <w:basedOn w:val="a"/>
    <w:link w:val="Char1"/>
    <w:uiPriority w:val="99"/>
    <w:semiHidden/>
    <w:unhideWhenUsed/>
    <w:rsid w:val="008851BA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8851BA"/>
    <w:rPr>
      <w:rFonts w:ascii="맑은 고딕" w:eastAsia="맑은 고딕" w:hAnsi="맑은 고딕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BF1D2B"/>
    <w:pPr>
      <w:ind w:leftChars="400" w:left="800"/>
    </w:pPr>
  </w:style>
  <w:style w:type="paragraph" w:customStyle="1" w:styleId="08ArticleText">
    <w:name w:val="08 Article Text"/>
    <w:autoRedefine/>
    <w:rsid w:val="00D97AFB"/>
    <w:pPr>
      <w:spacing w:line="480" w:lineRule="auto"/>
      <w:jc w:val="both"/>
    </w:pPr>
    <w:rPr>
      <w:rFonts w:ascii="Times New Roman" w:eastAsia="바탕" w:hAnsi="Times New Roman"/>
      <w:b/>
      <w:noProof/>
      <w:spacing w:val="4"/>
      <w:kern w:val="2"/>
      <w:sz w:val="24"/>
      <w:szCs w:val="24"/>
      <w:lang w:val="en-GB"/>
    </w:rPr>
  </w:style>
  <w:style w:type="paragraph" w:customStyle="1" w:styleId="a7">
    <w:name w:val="바탕글"/>
    <w:basedOn w:val="a"/>
    <w:uiPriority w:val="99"/>
    <w:rsid w:val="002A4ED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uiPriority w:val="99"/>
    <w:semiHidden/>
    <w:unhideWhenUsed/>
    <w:rsid w:val="00BD795E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D795E"/>
    <w:rPr>
      <w:szCs w:val="20"/>
    </w:rPr>
  </w:style>
  <w:style w:type="character" w:customStyle="1" w:styleId="Char2">
    <w:name w:val="메모 텍스트 Char"/>
    <w:link w:val="a9"/>
    <w:uiPriority w:val="99"/>
    <w:semiHidden/>
    <w:rsid w:val="00BD795E"/>
    <w:rPr>
      <w:kern w:val="2"/>
      <w:lang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D795E"/>
    <w:rPr>
      <w:b/>
      <w:bCs/>
    </w:rPr>
  </w:style>
  <w:style w:type="character" w:customStyle="1" w:styleId="Char3">
    <w:name w:val="메모 주제 Char"/>
    <w:link w:val="aa"/>
    <w:uiPriority w:val="99"/>
    <w:semiHidden/>
    <w:rsid w:val="00BD795E"/>
    <w:rPr>
      <w:b/>
      <w:bCs/>
      <w:kern w:val="2"/>
      <w:lang w:eastAsia="ko-KR"/>
    </w:rPr>
  </w:style>
  <w:style w:type="paragraph" w:styleId="ab">
    <w:name w:val="Revision"/>
    <w:hidden/>
    <w:uiPriority w:val="99"/>
    <w:semiHidden/>
    <w:rsid w:val="00057307"/>
    <w:rPr>
      <w:kern w:val="2"/>
      <w:szCs w:val="22"/>
    </w:rPr>
  </w:style>
  <w:style w:type="character" w:styleId="ac">
    <w:name w:val="Hyperlink"/>
    <w:uiPriority w:val="99"/>
    <w:unhideWhenUsed/>
    <w:rsid w:val="006B4B64"/>
    <w:rPr>
      <w:color w:val="0000FF"/>
      <w:u w:val="single"/>
    </w:rPr>
  </w:style>
  <w:style w:type="character" w:styleId="ad">
    <w:name w:val="Placeholder Text"/>
    <w:basedOn w:val="a0"/>
    <w:uiPriority w:val="99"/>
    <w:semiHidden/>
    <w:rsid w:val="00CA729C"/>
    <w:rPr>
      <w:color w:val="808080"/>
    </w:rPr>
  </w:style>
  <w:style w:type="paragraph" w:styleId="ae">
    <w:name w:val="Normal (Web)"/>
    <w:basedOn w:val="a"/>
    <w:uiPriority w:val="99"/>
    <w:unhideWhenUsed/>
    <w:rsid w:val="0041298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311E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311ED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0311ED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311ED"/>
    <w:rPr>
      <w:rFonts w:ascii="Times New Roman" w:hAnsi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5E7DD-5E00-42A8-AE50-46FF48CBC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3-31T08:05:00Z</dcterms:created>
  <dcterms:modified xsi:type="dcterms:W3CDTF">2015-03-31T08:30:00Z</dcterms:modified>
</cp:coreProperties>
</file>